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1DDD70" w14:textId="77777777" w:rsidR="00CE55F7" w:rsidRPr="00E318EE" w:rsidRDefault="00CE55F7" w:rsidP="00CE55F7">
      <w:pPr>
        <w:pStyle w:val="Heading3Appendix"/>
        <w:contextualSpacing/>
        <w:rPr>
          <w:rFonts w:cs="Times New Roman"/>
          <w:b w:val="0"/>
          <w:bCs w:val="0"/>
          <w:color w:val="auto"/>
          <w:szCs w:val="22"/>
        </w:rPr>
      </w:pPr>
      <w:r w:rsidRPr="00E318EE">
        <w:rPr>
          <w:rFonts w:cs="Times New Roman"/>
          <w:b w:val="0"/>
          <w:bCs w:val="0"/>
          <w:color w:val="auto"/>
          <w:szCs w:val="22"/>
        </w:rPr>
        <w:t>S2 Table Participants’ characteristics at birth vs. at 72-month follow-up</w:t>
      </w:r>
    </w:p>
    <w:tbl>
      <w:tblPr>
        <w:tblStyle w:val="PlainTable22"/>
        <w:tblpPr w:leftFromText="180" w:rightFromText="180" w:vertAnchor="text" w:horzAnchor="margin" w:tblpY="40"/>
        <w:tblW w:w="0" w:type="auto"/>
        <w:tblLook w:val="04A0" w:firstRow="1" w:lastRow="0" w:firstColumn="1" w:lastColumn="0" w:noHBand="0" w:noVBand="1"/>
      </w:tblPr>
      <w:tblGrid>
        <w:gridCol w:w="1369"/>
        <w:gridCol w:w="1750"/>
        <w:gridCol w:w="1223"/>
        <w:gridCol w:w="1577"/>
        <w:gridCol w:w="1464"/>
        <w:gridCol w:w="1577"/>
      </w:tblGrid>
      <w:tr w:rsidR="00CE55F7" w14:paraId="5BC9770A" w14:textId="77777777" w:rsidTr="00823D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0" w:type="dxa"/>
            <w:gridSpan w:val="6"/>
          </w:tcPr>
          <w:p w14:paraId="2AC4D26D" w14:textId="77777777" w:rsidR="00CE55F7" w:rsidRPr="004F1C34" w:rsidRDefault="00CE55F7" w:rsidP="00823D7C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4F1C34">
              <w:rPr>
                <w:sz w:val="20"/>
                <w:szCs w:val="20"/>
              </w:rPr>
              <w:t>Sample characteristics at birth vs. sample at 72-month follow-up</w:t>
            </w:r>
          </w:p>
        </w:tc>
      </w:tr>
      <w:tr w:rsidR="00CE55F7" w14:paraId="31919754" w14:textId="77777777" w:rsidTr="00823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  <w:vMerge w:val="restart"/>
          </w:tcPr>
          <w:p w14:paraId="5AE8937F" w14:textId="77777777" w:rsidR="00CE55F7" w:rsidRPr="004F1C34" w:rsidRDefault="00CE55F7" w:rsidP="00823D7C">
            <w:pPr>
              <w:spacing w:line="240" w:lineRule="auto"/>
              <w:jc w:val="right"/>
              <w:rPr>
                <w:b w:val="0"/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>Variable</w:t>
            </w:r>
          </w:p>
        </w:tc>
        <w:tc>
          <w:tcPr>
            <w:tcW w:w="2800" w:type="dxa"/>
            <w:gridSpan w:val="2"/>
          </w:tcPr>
          <w:p w14:paraId="276F5950" w14:textId="77777777" w:rsidR="00CE55F7" w:rsidRPr="004F1C34" w:rsidRDefault="00CE55F7" w:rsidP="00823D7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8"/>
              </w:rPr>
            </w:pPr>
            <w:r w:rsidRPr="004F1C34">
              <w:rPr>
                <w:b/>
                <w:sz w:val="16"/>
                <w:szCs w:val="18"/>
              </w:rPr>
              <w:t>At birth</w:t>
            </w:r>
          </w:p>
        </w:tc>
        <w:tc>
          <w:tcPr>
            <w:tcW w:w="3041" w:type="dxa"/>
            <w:gridSpan w:val="2"/>
          </w:tcPr>
          <w:p w14:paraId="75C2144C" w14:textId="77777777" w:rsidR="00CE55F7" w:rsidRPr="004F1C34" w:rsidRDefault="00CE55F7" w:rsidP="00823D7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8"/>
              </w:rPr>
            </w:pPr>
            <w:r w:rsidRPr="004F1C34">
              <w:rPr>
                <w:b/>
                <w:sz w:val="16"/>
                <w:szCs w:val="18"/>
              </w:rPr>
              <w:t>At 6y follow-up</w:t>
            </w:r>
          </w:p>
        </w:tc>
      </w:tr>
      <w:tr w:rsidR="00CE55F7" w14:paraId="4D068C7C" w14:textId="77777777" w:rsidTr="00823D7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  <w:vMerge/>
          </w:tcPr>
          <w:p w14:paraId="396744C3" w14:textId="77777777" w:rsidR="00CE55F7" w:rsidRPr="004F1C34" w:rsidRDefault="00CE55F7" w:rsidP="00823D7C">
            <w:pPr>
              <w:spacing w:line="240" w:lineRule="auto"/>
              <w:jc w:val="right"/>
              <w:rPr>
                <w:sz w:val="16"/>
                <w:szCs w:val="18"/>
              </w:rPr>
            </w:pPr>
          </w:p>
        </w:tc>
        <w:tc>
          <w:tcPr>
            <w:tcW w:w="1223" w:type="dxa"/>
          </w:tcPr>
          <w:p w14:paraId="49C5BF1C" w14:textId="77777777" w:rsidR="00CE55F7" w:rsidRPr="004F1C34" w:rsidRDefault="00CE55F7" w:rsidP="00823D7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>Absolute numbers</w:t>
            </w:r>
          </w:p>
        </w:tc>
        <w:tc>
          <w:tcPr>
            <w:tcW w:w="1577" w:type="dxa"/>
          </w:tcPr>
          <w:p w14:paraId="42417FF2" w14:textId="77777777" w:rsidR="00CE55F7" w:rsidRPr="004F1C34" w:rsidRDefault="00CE55F7" w:rsidP="00823D7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>Percentage (%)</w:t>
            </w:r>
          </w:p>
        </w:tc>
        <w:tc>
          <w:tcPr>
            <w:tcW w:w="1464" w:type="dxa"/>
          </w:tcPr>
          <w:p w14:paraId="65D63A88" w14:textId="77777777" w:rsidR="00CE55F7" w:rsidRPr="004F1C34" w:rsidRDefault="00CE55F7" w:rsidP="00823D7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>Absolute numbers</w:t>
            </w:r>
          </w:p>
        </w:tc>
        <w:tc>
          <w:tcPr>
            <w:tcW w:w="1577" w:type="dxa"/>
          </w:tcPr>
          <w:p w14:paraId="66906884" w14:textId="77777777" w:rsidR="00CE55F7" w:rsidRPr="004F1C34" w:rsidRDefault="00CE55F7" w:rsidP="00823D7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>Percentage (%)</w:t>
            </w:r>
          </w:p>
        </w:tc>
      </w:tr>
      <w:tr w:rsidR="00CE55F7" w14:paraId="34ED317D" w14:textId="77777777" w:rsidTr="00823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 w:val="restart"/>
          </w:tcPr>
          <w:p w14:paraId="0F48468B" w14:textId="77777777" w:rsidR="00CE55F7" w:rsidRPr="004F1C34" w:rsidRDefault="00CE55F7" w:rsidP="00823D7C">
            <w:pPr>
              <w:spacing w:line="240" w:lineRule="auto"/>
              <w:jc w:val="right"/>
              <w:rPr>
                <w:b w:val="0"/>
                <w:sz w:val="16"/>
                <w:szCs w:val="18"/>
              </w:rPr>
            </w:pPr>
            <w:r w:rsidRPr="004F1C34">
              <w:rPr>
                <w:b w:val="0"/>
                <w:sz w:val="16"/>
                <w:szCs w:val="18"/>
              </w:rPr>
              <w:t>Child</w:t>
            </w:r>
            <w:r>
              <w:rPr>
                <w:b w:val="0"/>
                <w:sz w:val="16"/>
                <w:szCs w:val="18"/>
              </w:rPr>
              <w:t>’</w:t>
            </w:r>
            <w:r w:rsidRPr="004F1C34">
              <w:rPr>
                <w:b w:val="0"/>
                <w:sz w:val="16"/>
                <w:szCs w:val="18"/>
              </w:rPr>
              <w:t>s gender</w:t>
            </w:r>
          </w:p>
          <w:p w14:paraId="62C6FFA3" w14:textId="77777777" w:rsidR="00CE55F7" w:rsidRPr="004F1C34" w:rsidRDefault="00CE55F7" w:rsidP="00823D7C">
            <w:pPr>
              <w:spacing w:line="240" w:lineRule="auto"/>
              <w:jc w:val="right"/>
              <w:rPr>
                <w:sz w:val="16"/>
                <w:szCs w:val="18"/>
              </w:rPr>
            </w:pPr>
          </w:p>
        </w:tc>
        <w:tc>
          <w:tcPr>
            <w:tcW w:w="1750" w:type="dxa"/>
          </w:tcPr>
          <w:p w14:paraId="0749F273" w14:textId="77777777" w:rsidR="00CE55F7" w:rsidRPr="004F1C34" w:rsidRDefault="00CE55F7" w:rsidP="00823D7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8"/>
              </w:rPr>
            </w:pPr>
            <w:r w:rsidRPr="004F1C34">
              <w:rPr>
                <w:b/>
                <w:sz w:val="16"/>
                <w:szCs w:val="18"/>
              </w:rPr>
              <w:t>Male</w:t>
            </w:r>
          </w:p>
        </w:tc>
        <w:tc>
          <w:tcPr>
            <w:tcW w:w="1223" w:type="dxa"/>
          </w:tcPr>
          <w:p w14:paraId="3AE6DE46" w14:textId="77777777" w:rsidR="00CE55F7" w:rsidRPr="004F1C34" w:rsidRDefault="00CE55F7" w:rsidP="00823D7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3092</w:t>
            </w:r>
          </w:p>
        </w:tc>
        <w:tc>
          <w:tcPr>
            <w:tcW w:w="1577" w:type="dxa"/>
          </w:tcPr>
          <w:p w14:paraId="45E9FB9F" w14:textId="77777777" w:rsidR="00CE55F7" w:rsidRPr="004F1C34" w:rsidRDefault="00CE55F7" w:rsidP="00823D7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49.83</w:t>
            </w:r>
          </w:p>
        </w:tc>
        <w:tc>
          <w:tcPr>
            <w:tcW w:w="1464" w:type="dxa"/>
          </w:tcPr>
          <w:p w14:paraId="3C66D495" w14:textId="77777777" w:rsidR="00CE55F7" w:rsidRPr="004F1C34" w:rsidRDefault="00CE55F7" w:rsidP="00823D7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 800</w:t>
            </w:r>
          </w:p>
        </w:tc>
        <w:tc>
          <w:tcPr>
            <w:tcW w:w="1577" w:type="dxa"/>
          </w:tcPr>
          <w:p w14:paraId="4FF63F74" w14:textId="77777777" w:rsidR="00CE55F7" w:rsidRPr="004F1C34" w:rsidRDefault="00CE55F7" w:rsidP="00823D7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51.35</w:t>
            </w:r>
          </w:p>
        </w:tc>
      </w:tr>
      <w:tr w:rsidR="00CE55F7" w14:paraId="7A930500" w14:textId="77777777" w:rsidTr="00823D7C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0A9054EA" w14:textId="77777777" w:rsidR="00CE55F7" w:rsidRPr="004F1C34" w:rsidRDefault="00CE55F7" w:rsidP="00823D7C">
            <w:pPr>
              <w:spacing w:line="240" w:lineRule="auto"/>
              <w:jc w:val="right"/>
              <w:rPr>
                <w:sz w:val="16"/>
                <w:szCs w:val="18"/>
              </w:rPr>
            </w:pPr>
          </w:p>
        </w:tc>
        <w:tc>
          <w:tcPr>
            <w:tcW w:w="1750" w:type="dxa"/>
          </w:tcPr>
          <w:p w14:paraId="5E1659F1" w14:textId="77777777" w:rsidR="00CE55F7" w:rsidRPr="004F1C34" w:rsidRDefault="00CE55F7" w:rsidP="00823D7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8"/>
              </w:rPr>
            </w:pPr>
            <w:r w:rsidRPr="004F1C34">
              <w:rPr>
                <w:b/>
                <w:sz w:val="16"/>
                <w:szCs w:val="18"/>
              </w:rPr>
              <w:t>Female</w:t>
            </w:r>
          </w:p>
        </w:tc>
        <w:tc>
          <w:tcPr>
            <w:tcW w:w="1223" w:type="dxa"/>
          </w:tcPr>
          <w:p w14:paraId="1A855097" w14:textId="77777777" w:rsidR="00CE55F7" w:rsidRPr="004F1C34" w:rsidRDefault="00CE55F7" w:rsidP="00823D7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3113</w:t>
            </w:r>
          </w:p>
        </w:tc>
        <w:tc>
          <w:tcPr>
            <w:tcW w:w="1577" w:type="dxa"/>
          </w:tcPr>
          <w:p w14:paraId="077162C3" w14:textId="77777777" w:rsidR="00CE55F7" w:rsidRPr="004F1C34" w:rsidRDefault="00CE55F7" w:rsidP="00823D7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50.17</w:t>
            </w:r>
          </w:p>
        </w:tc>
        <w:tc>
          <w:tcPr>
            <w:tcW w:w="1464" w:type="dxa"/>
          </w:tcPr>
          <w:p w14:paraId="23E68545" w14:textId="77777777" w:rsidR="00CE55F7" w:rsidRPr="004F1C34" w:rsidRDefault="00CE55F7" w:rsidP="00823D7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 758</w:t>
            </w:r>
          </w:p>
        </w:tc>
        <w:tc>
          <w:tcPr>
            <w:tcW w:w="1577" w:type="dxa"/>
          </w:tcPr>
          <w:p w14:paraId="5D9364E8" w14:textId="77777777" w:rsidR="00CE55F7" w:rsidRPr="004F1C34" w:rsidRDefault="00CE55F7" w:rsidP="00823D7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48.65</w:t>
            </w:r>
          </w:p>
        </w:tc>
      </w:tr>
      <w:tr w:rsidR="00CE55F7" w14:paraId="421410B3" w14:textId="77777777" w:rsidTr="00823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7533C057" w14:textId="77777777" w:rsidR="00CE55F7" w:rsidRPr="004F1C34" w:rsidRDefault="00CE55F7" w:rsidP="00823D7C">
            <w:pPr>
              <w:spacing w:line="240" w:lineRule="auto"/>
              <w:jc w:val="right"/>
              <w:rPr>
                <w:sz w:val="16"/>
                <w:szCs w:val="18"/>
              </w:rPr>
            </w:pPr>
          </w:p>
        </w:tc>
        <w:tc>
          <w:tcPr>
            <w:tcW w:w="1750" w:type="dxa"/>
          </w:tcPr>
          <w:p w14:paraId="5D66C6CF" w14:textId="77777777" w:rsidR="00CE55F7" w:rsidRPr="004F1C34" w:rsidRDefault="00CE55F7" w:rsidP="00823D7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8"/>
              </w:rPr>
            </w:pPr>
            <w:r w:rsidRPr="004F1C34">
              <w:rPr>
                <w:b/>
                <w:sz w:val="16"/>
                <w:szCs w:val="18"/>
              </w:rPr>
              <w:t>N</w:t>
            </w:r>
          </w:p>
        </w:tc>
        <w:tc>
          <w:tcPr>
            <w:tcW w:w="1223" w:type="dxa"/>
          </w:tcPr>
          <w:p w14:paraId="4AE5E11E" w14:textId="77777777" w:rsidR="00CE55F7" w:rsidRPr="004F1C34" w:rsidRDefault="00CE55F7" w:rsidP="00823D7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>6205</w:t>
            </w:r>
          </w:p>
        </w:tc>
        <w:tc>
          <w:tcPr>
            <w:tcW w:w="1577" w:type="dxa"/>
          </w:tcPr>
          <w:p w14:paraId="6FFA27A5" w14:textId="77777777" w:rsidR="00CE55F7" w:rsidRPr="004F1C34" w:rsidRDefault="00CE55F7" w:rsidP="00823D7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</w:tc>
        <w:tc>
          <w:tcPr>
            <w:tcW w:w="1464" w:type="dxa"/>
          </w:tcPr>
          <w:p w14:paraId="6ACFC66C" w14:textId="77777777" w:rsidR="00CE55F7" w:rsidRPr="004F1C34" w:rsidRDefault="00CE55F7" w:rsidP="00823D7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>1558</w:t>
            </w:r>
          </w:p>
        </w:tc>
        <w:tc>
          <w:tcPr>
            <w:tcW w:w="1577" w:type="dxa"/>
          </w:tcPr>
          <w:p w14:paraId="3FFC0336" w14:textId="77777777" w:rsidR="00CE55F7" w:rsidRPr="004F1C34" w:rsidRDefault="00CE55F7" w:rsidP="00823D7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</w:tc>
      </w:tr>
      <w:tr w:rsidR="00CE55F7" w14:paraId="3305E7F4" w14:textId="77777777" w:rsidTr="00823D7C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 w:val="restart"/>
          </w:tcPr>
          <w:p w14:paraId="16D173F4" w14:textId="77777777" w:rsidR="00CE55F7" w:rsidRPr="004F1C34" w:rsidRDefault="00CE55F7" w:rsidP="00823D7C">
            <w:pPr>
              <w:spacing w:line="240" w:lineRule="auto"/>
              <w:jc w:val="right"/>
              <w:rPr>
                <w:sz w:val="16"/>
                <w:szCs w:val="18"/>
              </w:rPr>
            </w:pPr>
            <w:r w:rsidRPr="004F1C34">
              <w:rPr>
                <w:b w:val="0"/>
                <w:sz w:val="16"/>
                <w:szCs w:val="18"/>
              </w:rPr>
              <w:t>Child</w:t>
            </w:r>
            <w:r>
              <w:rPr>
                <w:b w:val="0"/>
                <w:sz w:val="16"/>
                <w:szCs w:val="18"/>
              </w:rPr>
              <w:t>’</w:t>
            </w:r>
            <w:r w:rsidRPr="004F1C34">
              <w:rPr>
                <w:b w:val="0"/>
                <w:sz w:val="16"/>
                <w:szCs w:val="18"/>
              </w:rPr>
              <w:t xml:space="preserve">s </w:t>
            </w:r>
            <w:r w:rsidRPr="004F1C34">
              <w:rPr>
                <w:b w:val="0"/>
                <w:sz w:val="16"/>
                <w:szCs w:val="18"/>
              </w:rPr>
              <w:br/>
              <w:t>skin-color</w:t>
            </w:r>
          </w:p>
        </w:tc>
        <w:tc>
          <w:tcPr>
            <w:tcW w:w="1750" w:type="dxa"/>
          </w:tcPr>
          <w:p w14:paraId="7C5A11B5" w14:textId="77777777" w:rsidR="00CE55F7" w:rsidRPr="004F1C34" w:rsidRDefault="00CE55F7" w:rsidP="00823D7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8"/>
              </w:rPr>
            </w:pPr>
            <w:r w:rsidRPr="004F1C34">
              <w:rPr>
                <w:b/>
                <w:sz w:val="16"/>
                <w:szCs w:val="18"/>
              </w:rPr>
              <w:t>White</w:t>
            </w:r>
          </w:p>
        </w:tc>
        <w:tc>
          <w:tcPr>
            <w:tcW w:w="1223" w:type="dxa"/>
          </w:tcPr>
          <w:p w14:paraId="26664431" w14:textId="77777777" w:rsidR="00CE55F7" w:rsidRPr="004F1C34" w:rsidRDefault="00CE55F7" w:rsidP="00823D7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2878</w:t>
            </w:r>
          </w:p>
        </w:tc>
        <w:tc>
          <w:tcPr>
            <w:tcW w:w="1577" w:type="dxa"/>
          </w:tcPr>
          <w:p w14:paraId="3C52D3F5" w14:textId="77777777" w:rsidR="00CE55F7" w:rsidRPr="004F1C34" w:rsidRDefault="00CE55F7" w:rsidP="00823D7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46.37</w:t>
            </w:r>
          </w:p>
        </w:tc>
        <w:tc>
          <w:tcPr>
            <w:tcW w:w="1464" w:type="dxa"/>
          </w:tcPr>
          <w:p w14:paraId="509A34C5" w14:textId="77777777" w:rsidR="00CE55F7" w:rsidRPr="004F1C34" w:rsidRDefault="00CE55F7" w:rsidP="00823D7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 699</w:t>
            </w:r>
          </w:p>
        </w:tc>
        <w:tc>
          <w:tcPr>
            <w:tcW w:w="1577" w:type="dxa"/>
          </w:tcPr>
          <w:p w14:paraId="46E75071" w14:textId="77777777" w:rsidR="00CE55F7" w:rsidRPr="004F1C34" w:rsidRDefault="00CE55F7" w:rsidP="00823D7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44.87</w:t>
            </w:r>
          </w:p>
        </w:tc>
      </w:tr>
      <w:tr w:rsidR="00CE55F7" w14:paraId="3CA819A7" w14:textId="77777777" w:rsidTr="00823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04A03A82" w14:textId="77777777" w:rsidR="00CE55F7" w:rsidRPr="004F1C34" w:rsidRDefault="00CE55F7" w:rsidP="00823D7C">
            <w:pPr>
              <w:spacing w:line="240" w:lineRule="auto"/>
              <w:jc w:val="right"/>
              <w:rPr>
                <w:b w:val="0"/>
                <w:sz w:val="16"/>
                <w:szCs w:val="18"/>
              </w:rPr>
            </w:pPr>
          </w:p>
        </w:tc>
        <w:tc>
          <w:tcPr>
            <w:tcW w:w="1750" w:type="dxa"/>
          </w:tcPr>
          <w:p w14:paraId="11F14FEA" w14:textId="77777777" w:rsidR="00CE55F7" w:rsidRPr="004F1C34" w:rsidRDefault="00CE55F7" w:rsidP="00823D7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8"/>
              </w:rPr>
            </w:pPr>
            <w:r w:rsidRPr="004F1C34">
              <w:rPr>
                <w:b/>
                <w:sz w:val="16"/>
                <w:szCs w:val="18"/>
              </w:rPr>
              <w:t>Mixed</w:t>
            </w:r>
          </w:p>
        </w:tc>
        <w:tc>
          <w:tcPr>
            <w:tcW w:w="1223" w:type="dxa"/>
          </w:tcPr>
          <w:p w14:paraId="719390CE" w14:textId="77777777" w:rsidR="00CE55F7" w:rsidRPr="004F1C34" w:rsidRDefault="00CE55F7" w:rsidP="00823D7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3101</w:t>
            </w:r>
          </w:p>
        </w:tc>
        <w:tc>
          <w:tcPr>
            <w:tcW w:w="1577" w:type="dxa"/>
          </w:tcPr>
          <w:p w14:paraId="45273602" w14:textId="77777777" w:rsidR="00CE55F7" w:rsidRPr="004F1C34" w:rsidRDefault="00CE55F7" w:rsidP="00823D7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49.97</w:t>
            </w:r>
          </w:p>
        </w:tc>
        <w:tc>
          <w:tcPr>
            <w:tcW w:w="1464" w:type="dxa"/>
          </w:tcPr>
          <w:p w14:paraId="0C4FB848" w14:textId="77777777" w:rsidR="00CE55F7" w:rsidRPr="004F1C34" w:rsidRDefault="00CE55F7" w:rsidP="00823D7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 798</w:t>
            </w:r>
          </w:p>
        </w:tc>
        <w:tc>
          <w:tcPr>
            <w:tcW w:w="1577" w:type="dxa"/>
          </w:tcPr>
          <w:p w14:paraId="695D558E" w14:textId="77777777" w:rsidR="00CE55F7" w:rsidRPr="004F1C34" w:rsidRDefault="00CE55F7" w:rsidP="00823D7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51.22</w:t>
            </w:r>
          </w:p>
        </w:tc>
      </w:tr>
      <w:tr w:rsidR="00CE55F7" w14:paraId="438C1561" w14:textId="77777777" w:rsidTr="00823D7C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17ECF92E" w14:textId="77777777" w:rsidR="00CE55F7" w:rsidRPr="004F1C34" w:rsidRDefault="00CE55F7" w:rsidP="00823D7C">
            <w:pPr>
              <w:spacing w:line="240" w:lineRule="auto"/>
              <w:jc w:val="right"/>
              <w:rPr>
                <w:b w:val="0"/>
                <w:sz w:val="16"/>
                <w:szCs w:val="18"/>
              </w:rPr>
            </w:pPr>
          </w:p>
        </w:tc>
        <w:tc>
          <w:tcPr>
            <w:tcW w:w="1750" w:type="dxa"/>
          </w:tcPr>
          <w:p w14:paraId="7920278F" w14:textId="77777777" w:rsidR="00CE55F7" w:rsidRPr="004F1C34" w:rsidRDefault="00CE55F7" w:rsidP="00823D7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8"/>
              </w:rPr>
            </w:pPr>
            <w:r w:rsidRPr="004F1C34">
              <w:rPr>
                <w:b/>
                <w:sz w:val="16"/>
                <w:szCs w:val="18"/>
              </w:rPr>
              <w:t>Black</w:t>
            </w:r>
          </w:p>
        </w:tc>
        <w:tc>
          <w:tcPr>
            <w:tcW w:w="1223" w:type="dxa"/>
          </w:tcPr>
          <w:p w14:paraId="619A8E96" w14:textId="77777777" w:rsidR="00CE55F7" w:rsidRPr="004F1C34" w:rsidRDefault="00CE55F7" w:rsidP="00823D7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 213</w:t>
            </w:r>
          </w:p>
        </w:tc>
        <w:tc>
          <w:tcPr>
            <w:tcW w:w="1577" w:type="dxa"/>
          </w:tcPr>
          <w:p w14:paraId="015CF13B" w14:textId="77777777" w:rsidR="00CE55F7" w:rsidRPr="004F1C34" w:rsidRDefault="00CE55F7" w:rsidP="00823D7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3.43</w:t>
            </w:r>
          </w:p>
        </w:tc>
        <w:tc>
          <w:tcPr>
            <w:tcW w:w="1464" w:type="dxa"/>
          </w:tcPr>
          <w:p w14:paraId="659F04A7" w14:textId="77777777" w:rsidR="00CE55F7" w:rsidRPr="004F1C34" w:rsidRDefault="00CE55F7" w:rsidP="00823D7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  57</w:t>
            </w:r>
          </w:p>
        </w:tc>
        <w:tc>
          <w:tcPr>
            <w:tcW w:w="1577" w:type="dxa"/>
          </w:tcPr>
          <w:p w14:paraId="2082588E" w14:textId="77777777" w:rsidR="00CE55F7" w:rsidRPr="004F1C34" w:rsidRDefault="00CE55F7" w:rsidP="00823D7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3.66</w:t>
            </w:r>
          </w:p>
        </w:tc>
      </w:tr>
      <w:tr w:rsidR="00CE55F7" w14:paraId="59A617A6" w14:textId="77777777" w:rsidTr="00823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701D0340" w14:textId="77777777" w:rsidR="00CE55F7" w:rsidRPr="004F1C34" w:rsidRDefault="00CE55F7" w:rsidP="00823D7C">
            <w:pPr>
              <w:spacing w:line="240" w:lineRule="auto"/>
              <w:jc w:val="right"/>
              <w:rPr>
                <w:b w:val="0"/>
                <w:sz w:val="16"/>
                <w:szCs w:val="18"/>
              </w:rPr>
            </w:pPr>
          </w:p>
        </w:tc>
        <w:tc>
          <w:tcPr>
            <w:tcW w:w="1750" w:type="dxa"/>
          </w:tcPr>
          <w:p w14:paraId="2412A65D" w14:textId="77777777" w:rsidR="00CE55F7" w:rsidRPr="004F1C34" w:rsidRDefault="00CE55F7" w:rsidP="00823D7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8"/>
              </w:rPr>
            </w:pPr>
            <w:r w:rsidRPr="004F1C34">
              <w:rPr>
                <w:b/>
                <w:sz w:val="16"/>
                <w:szCs w:val="18"/>
              </w:rPr>
              <w:t>Indigenous</w:t>
            </w:r>
          </w:p>
        </w:tc>
        <w:tc>
          <w:tcPr>
            <w:tcW w:w="1223" w:type="dxa"/>
          </w:tcPr>
          <w:p w14:paraId="7A84F7DA" w14:textId="77777777" w:rsidR="00CE55F7" w:rsidRPr="004F1C34" w:rsidRDefault="00CE55F7" w:rsidP="00823D7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   9</w:t>
            </w:r>
          </w:p>
        </w:tc>
        <w:tc>
          <w:tcPr>
            <w:tcW w:w="1577" w:type="dxa"/>
          </w:tcPr>
          <w:p w14:paraId="5A255DA1" w14:textId="77777777" w:rsidR="00CE55F7" w:rsidRPr="004F1C34" w:rsidRDefault="00CE55F7" w:rsidP="00823D7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0.15</w:t>
            </w:r>
          </w:p>
        </w:tc>
        <w:tc>
          <w:tcPr>
            <w:tcW w:w="1464" w:type="dxa"/>
          </w:tcPr>
          <w:p w14:paraId="6685D801" w14:textId="77777777" w:rsidR="00CE55F7" w:rsidRPr="004F1C34" w:rsidRDefault="00CE55F7" w:rsidP="00823D7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   3</w:t>
            </w:r>
          </w:p>
        </w:tc>
        <w:tc>
          <w:tcPr>
            <w:tcW w:w="1577" w:type="dxa"/>
          </w:tcPr>
          <w:p w14:paraId="37BC9B7F" w14:textId="77777777" w:rsidR="00CE55F7" w:rsidRPr="004F1C34" w:rsidRDefault="00CE55F7" w:rsidP="00823D7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0.19</w:t>
            </w:r>
          </w:p>
        </w:tc>
      </w:tr>
      <w:tr w:rsidR="00CE55F7" w14:paraId="69FD07E7" w14:textId="77777777" w:rsidTr="00823D7C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53E62434" w14:textId="77777777" w:rsidR="00CE55F7" w:rsidRPr="004F1C34" w:rsidRDefault="00CE55F7" w:rsidP="00823D7C">
            <w:pPr>
              <w:spacing w:line="240" w:lineRule="auto"/>
              <w:jc w:val="right"/>
              <w:rPr>
                <w:b w:val="0"/>
                <w:sz w:val="16"/>
                <w:szCs w:val="18"/>
              </w:rPr>
            </w:pPr>
          </w:p>
        </w:tc>
        <w:tc>
          <w:tcPr>
            <w:tcW w:w="1750" w:type="dxa"/>
          </w:tcPr>
          <w:p w14:paraId="3F07C41E" w14:textId="77777777" w:rsidR="00CE55F7" w:rsidRPr="004F1C34" w:rsidRDefault="00CE55F7" w:rsidP="00823D7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8"/>
              </w:rPr>
            </w:pPr>
            <w:r w:rsidRPr="004F1C34">
              <w:rPr>
                <w:b/>
                <w:sz w:val="16"/>
                <w:szCs w:val="18"/>
              </w:rPr>
              <w:t>Yellow</w:t>
            </w:r>
          </w:p>
        </w:tc>
        <w:tc>
          <w:tcPr>
            <w:tcW w:w="1223" w:type="dxa"/>
          </w:tcPr>
          <w:p w14:paraId="27FB9BF3" w14:textId="77777777" w:rsidR="00CE55F7" w:rsidRPr="004F1C34" w:rsidRDefault="00CE55F7" w:rsidP="00823D7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   5</w:t>
            </w:r>
          </w:p>
        </w:tc>
        <w:tc>
          <w:tcPr>
            <w:tcW w:w="1577" w:type="dxa"/>
          </w:tcPr>
          <w:p w14:paraId="7A9A8613" w14:textId="77777777" w:rsidR="00CE55F7" w:rsidRPr="004F1C34" w:rsidRDefault="00CE55F7" w:rsidP="00823D7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0.08</w:t>
            </w:r>
          </w:p>
        </w:tc>
        <w:tc>
          <w:tcPr>
            <w:tcW w:w="1464" w:type="dxa"/>
          </w:tcPr>
          <w:p w14:paraId="15168E13" w14:textId="77777777" w:rsidR="00CE55F7" w:rsidRPr="004F1C34" w:rsidRDefault="00CE55F7" w:rsidP="00823D7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   1</w:t>
            </w:r>
          </w:p>
        </w:tc>
        <w:tc>
          <w:tcPr>
            <w:tcW w:w="1577" w:type="dxa"/>
          </w:tcPr>
          <w:p w14:paraId="1D553C75" w14:textId="77777777" w:rsidR="00CE55F7" w:rsidRPr="004F1C34" w:rsidRDefault="00CE55F7" w:rsidP="00823D7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0.06</w:t>
            </w:r>
          </w:p>
        </w:tc>
      </w:tr>
      <w:tr w:rsidR="00CE55F7" w14:paraId="632850B9" w14:textId="77777777" w:rsidTr="00823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2B2519FD" w14:textId="77777777" w:rsidR="00CE55F7" w:rsidRPr="004F1C34" w:rsidRDefault="00CE55F7" w:rsidP="00823D7C">
            <w:pPr>
              <w:spacing w:line="240" w:lineRule="auto"/>
              <w:jc w:val="right"/>
              <w:rPr>
                <w:b w:val="0"/>
                <w:sz w:val="16"/>
                <w:szCs w:val="18"/>
              </w:rPr>
            </w:pPr>
          </w:p>
        </w:tc>
        <w:tc>
          <w:tcPr>
            <w:tcW w:w="1750" w:type="dxa"/>
          </w:tcPr>
          <w:p w14:paraId="4962B60F" w14:textId="77777777" w:rsidR="00CE55F7" w:rsidRPr="004F1C34" w:rsidRDefault="00CE55F7" w:rsidP="00823D7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8"/>
              </w:rPr>
            </w:pPr>
            <w:r w:rsidRPr="004F1C34">
              <w:rPr>
                <w:b/>
                <w:sz w:val="16"/>
                <w:szCs w:val="18"/>
              </w:rPr>
              <w:t>N</w:t>
            </w:r>
          </w:p>
        </w:tc>
        <w:tc>
          <w:tcPr>
            <w:tcW w:w="1223" w:type="dxa"/>
          </w:tcPr>
          <w:p w14:paraId="6AEF2B4C" w14:textId="77777777" w:rsidR="00CE55F7" w:rsidRPr="004F1C34" w:rsidRDefault="00CE55F7" w:rsidP="00823D7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>6206</w:t>
            </w:r>
          </w:p>
        </w:tc>
        <w:tc>
          <w:tcPr>
            <w:tcW w:w="1577" w:type="dxa"/>
          </w:tcPr>
          <w:p w14:paraId="745CF83E" w14:textId="77777777" w:rsidR="00CE55F7" w:rsidRPr="004F1C34" w:rsidRDefault="00CE55F7" w:rsidP="00823D7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</w:tc>
        <w:tc>
          <w:tcPr>
            <w:tcW w:w="1464" w:type="dxa"/>
          </w:tcPr>
          <w:p w14:paraId="2DAC699F" w14:textId="77777777" w:rsidR="00CE55F7" w:rsidRPr="004F1C34" w:rsidRDefault="00CE55F7" w:rsidP="00823D7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>1558</w:t>
            </w:r>
          </w:p>
        </w:tc>
        <w:tc>
          <w:tcPr>
            <w:tcW w:w="1577" w:type="dxa"/>
          </w:tcPr>
          <w:p w14:paraId="4A5CBF6B" w14:textId="77777777" w:rsidR="00CE55F7" w:rsidRPr="004F1C34" w:rsidRDefault="00CE55F7" w:rsidP="00823D7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</w:tc>
      </w:tr>
      <w:tr w:rsidR="00CE55F7" w14:paraId="04C15B09" w14:textId="77777777" w:rsidTr="00823D7C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 w:val="restart"/>
          </w:tcPr>
          <w:p w14:paraId="1CADB5C8" w14:textId="77777777" w:rsidR="00CE55F7" w:rsidRPr="004F1C34" w:rsidRDefault="00CE55F7" w:rsidP="00823D7C">
            <w:pPr>
              <w:spacing w:line="240" w:lineRule="auto"/>
              <w:jc w:val="right"/>
              <w:rPr>
                <w:b w:val="0"/>
                <w:sz w:val="16"/>
                <w:szCs w:val="18"/>
              </w:rPr>
            </w:pPr>
            <w:r w:rsidRPr="004F1C34">
              <w:rPr>
                <w:b w:val="0"/>
                <w:sz w:val="16"/>
                <w:szCs w:val="18"/>
              </w:rPr>
              <w:t xml:space="preserve">Type of delivery </w:t>
            </w:r>
          </w:p>
        </w:tc>
        <w:tc>
          <w:tcPr>
            <w:tcW w:w="1750" w:type="dxa"/>
          </w:tcPr>
          <w:p w14:paraId="4F2374B3" w14:textId="77777777" w:rsidR="00CE55F7" w:rsidRPr="004F1C34" w:rsidRDefault="00CE55F7" w:rsidP="00823D7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8"/>
              </w:rPr>
            </w:pPr>
            <w:r w:rsidRPr="004F1C34">
              <w:rPr>
                <w:b/>
                <w:sz w:val="16"/>
                <w:szCs w:val="18"/>
              </w:rPr>
              <w:t>Regular</w:t>
            </w:r>
          </w:p>
        </w:tc>
        <w:tc>
          <w:tcPr>
            <w:tcW w:w="1223" w:type="dxa"/>
          </w:tcPr>
          <w:p w14:paraId="1E40D5F7" w14:textId="77777777" w:rsidR="00CE55F7" w:rsidRPr="004F1C34" w:rsidRDefault="00CE55F7" w:rsidP="00823D7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2974</w:t>
            </w:r>
          </w:p>
        </w:tc>
        <w:tc>
          <w:tcPr>
            <w:tcW w:w="1577" w:type="dxa"/>
          </w:tcPr>
          <w:p w14:paraId="385D1D87" w14:textId="77777777" w:rsidR="00CE55F7" w:rsidRPr="004F1C34" w:rsidRDefault="00CE55F7" w:rsidP="00823D7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47.91</w:t>
            </w:r>
          </w:p>
        </w:tc>
        <w:tc>
          <w:tcPr>
            <w:tcW w:w="1464" w:type="dxa"/>
          </w:tcPr>
          <w:p w14:paraId="674291BE" w14:textId="77777777" w:rsidR="00CE55F7" w:rsidRPr="004F1C34" w:rsidRDefault="00CE55F7" w:rsidP="00823D7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 728</w:t>
            </w:r>
          </w:p>
        </w:tc>
        <w:tc>
          <w:tcPr>
            <w:tcW w:w="1577" w:type="dxa"/>
          </w:tcPr>
          <w:p w14:paraId="7FDE0DB8" w14:textId="77777777" w:rsidR="00CE55F7" w:rsidRPr="004F1C34" w:rsidRDefault="00CE55F7" w:rsidP="00823D7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46.73</w:t>
            </w:r>
          </w:p>
        </w:tc>
      </w:tr>
      <w:tr w:rsidR="00CE55F7" w14:paraId="7596F72A" w14:textId="77777777" w:rsidTr="00823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08CE203F" w14:textId="77777777" w:rsidR="00CE55F7" w:rsidRPr="004F1C34" w:rsidRDefault="00CE55F7" w:rsidP="00823D7C">
            <w:pPr>
              <w:spacing w:line="240" w:lineRule="auto"/>
              <w:jc w:val="right"/>
              <w:rPr>
                <w:b w:val="0"/>
                <w:sz w:val="16"/>
                <w:szCs w:val="18"/>
              </w:rPr>
            </w:pPr>
          </w:p>
        </w:tc>
        <w:tc>
          <w:tcPr>
            <w:tcW w:w="1750" w:type="dxa"/>
          </w:tcPr>
          <w:p w14:paraId="66B7B84C" w14:textId="77777777" w:rsidR="00CE55F7" w:rsidRPr="004F1C34" w:rsidRDefault="00CE55F7" w:rsidP="00823D7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8"/>
              </w:rPr>
            </w:pPr>
            <w:r w:rsidRPr="004F1C34">
              <w:rPr>
                <w:b/>
                <w:sz w:val="16"/>
                <w:szCs w:val="18"/>
              </w:rPr>
              <w:t>Caesarean</w:t>
            </w:r>
          </w:p>
        </w:tc>
        <w:tc>
          <w:tcPr>
            <w:tcW w:w="1223" w:type="dxa"/>
          </w:tcPr>
          <w:p w14:paraId="31262A48" w14:textId="77777777" w:rsidR="00CE55F7" w:rsidRPr="004F1C34" w:rsidRDefault="00CE55F7" w:rsidP="00823D7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2316</w:t>
            </w:r>
          </w:p>
        </w:tc>
        <w:tc>
          <w:tcPr>
            <w:tcW w:w="1577" w:type="dxa"/>
          </w:tcPr>
          <w:p w14:paraId="2030CA80" w14:textId="77777777" w:rsidR="00CE55F7" w:rsidRPr="004F1C34" w:rsidRDefault="00CE55F7" w:rsidP="00823D7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37.31</w:t>
            </w:r>
          </w:p>
        </w:tc>
        <w:tc>
          <w:tcPr>
            <w:tcW w:w="1464" w:type="dxa"/>
          </w:tcPr>
          <w:p w14:paraId="0AD548C6" w14:textId="77777777" w:rsidR="00CE55F7" w:rsidRPr="004F1C34" w:rsidRDefault="00CE55F7" w:rsidP="00823D7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 584</w:t>
            </w:r>
          </w:p>
        </w:tc>
        <w:tc>
          <w:tcPr>
            <w:tcW w:w="1577" w:type="dxa"/>
          </w:tcPr>
          <w:p w14:paraId="33559737" w14:textId="77777777" w:rsidR="00CE55F7" w:rsidRPr="004F1C34" w:rsidRDefault="00CE55F7" w:rsidP="00823D7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37.48</w:t>
            </w:r>
          </w:p>
        </w:tc>
      </w:tr>
      <w:tr w:rsidR="00CE55F7" w14:paraId="20CE142D" w14:textId="77777777" w:rsidTr="00823D7C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3B94EC76" w14:textId="77777777" w:rsidR="00CE55F7" w:rsidRPr="004F1C34" w:rsidRDefault="00CE55F7" w:rsidP="00823D7C">
            <w:pPr>
              <w:spacing w:line="240" w:lineRule="auto"/>
              <w:jc w:val="right"/>
              <w:rPr>
                <w:b w:val="0"/>
                <w:sz w:val="16"/>
                <w:szCs w:val="18"/>
              </w:rPr>
            </w:pPr>
          </w:p>
        </w:tc>
        <w:tc>
          <w:tcPr>
            <w:tcW w:w="1750" w:type="dxa"/>
          </w:tcPr>
          <w:p w14:paraId="5B403B6A" w14:textId="77777777" w:rsidR="00CE55F7" w:rsidRPr="004F1C34" w:rsidRDefault="00CE55F7" w:rsidP="00823D7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8"/>
              </w:rPr>
            </w:pPr>
            <w:r w:rsidRPr="004F1C34">
              <w:rPr>
                <w:b/>
                <w:sz w:val="16"/>
                <w:szCs w:val="18"/>
              </w:rPr>
              <w:t>Forceps</w:t>
            </w:r>
          </w:p>
        </w:tc>
        <w:tc>
          <w:tcPr>
            <w:tcW w:w="1223" w:type="dxa"/>
          </w:tcPr>
          <w:p w14:paraId="4A343576" w14:textId="77777777" w:rsidR="00CE55F7" w:rsidRPr="004F1C34" w:rsidRDefault="00CE55F7" w:rsidP="00823D7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 917</w:t>
            </w:r>
          </w:p>
        </w:tc>
        <w:tc>
          <w:tcPr>
            <w:tcW w:w="1577" w:type="dxa"/>
          </w:tcPr>
          <w:p w14:paraId="4FF3D58B" w14:textId="77777777" w:rsidR="00CE55F7" w:rsidRPr="004F1C34" w:rsidRDefault="00CE55F7" w:rsidP="00823D7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14.77</w:t>
            </w:r>
          </w:p>
        </w:tc>
        <w:tc>
          <w:tcPr>
            <w:tcW w:w="1464" w:type="dxa"/>
          </w:tcPr>
          <w:p w14:paraId="585421FE" w14:textId="77777777" w:rsidR="00CE55F7" w:rsidRPr="004F1C34" w:rsidRDefault="00CE55F7" w:rsidP="00823D7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 246</w:t>
            </w:r>
          </w:p>
        </w:tc>
        <w:tc>
          <w:tcPr>
            <w:tcW w:w="1577" w:type="dxa"/>
          </w:tcPr>
          <w:p w14:paraId="2EA8E7B7" w14:textId="77777777" w:rsidR="00CE55F7" w:rsidRPr="004F1C34" w:rsidRDefault="00CE55F7" w:rsidP="00823D7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15.79</w:t>
            </w:r>
          </w:p>
        </w:tc>
      </w:tr>
      <w:tr w:rsidR="00CE55F7" w14:paraId="6840C40B" w14:textId="77777777" w:rsidTr="00823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1CE8BAC5" w14:textId="77777777" w:rsidR="00CE55F7" w:rsidRPr="004F1C34" w:rsidRDefault="00CE55F7" w:rsidP="00823D7C">
            <w:pPr>
              <w:spacing w:line="240" w:lineRule="auto"/>
              <w:jc w:val="right"/>
              <w:rPr>
                <w:b w:val="0"/>
                <w:sz w:val="16"/>
                <w:szCs w:val="18"/>
              </w:rPr>
            </w:pPr>
          </w:p>
        </w:tc>
        <w:tc>
          <w:tcPr>
            <w:tcW w:w="1750" w:type="dxa"/>
          </w:tcPr>
          <w:p w14:paraId="2751E8CA" w14:textId="77777777" w:rsidR="00CE55F7" w:rsidRPr="004F1C34" w:rsidRDefault="00CE55F7" w:rsidP="00823D7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8"/>
              </w:rPr>
            </w:pPr>
            <w:r w:rsidRPr="004F1C34">
              <w:rPr>
                <w:b/>
                <w:sz w:val="16"/>
                <w:szCs w:val="18"/>
              </w:rPr>
              <w:t>N</w:t>
            </w:r>
          </w:p>
        </w:tc>
        <w:tc>
          <w:tcPr>
            <w:tcW w:w="1223" w:type="dxa"/>
          </w:tcPr>
          <w:p w14:paraId="0C5C6354" w14:textId="77777777" w:rsidR="00CE55F7" w:rsidRPr="004F1C34" w:rsidRDefault="00CE55F7" w:rsidP="00823D7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>6207</w:t>
            </w:r>
          </w:p>
        </w:tc>
        <w:tc>
          <w:tcPr>
            <w:tcW w:w="1577" w:type="dxa"/>
          </w:tcPr>
          <w:p w14:paraId="4F5B4E1A" w14:textId="77777777" w:rsidR="00CE55F7" w:rsidRPr="004F1C34" w:rsidRDefault="00CE55F7" w:rsidP="00823D7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</w:tc>
        <w:tc>
          <w:tcPr>
            <w:tcW w:w="1464" w:type="dxa"/>
          </w:tcPr>
          <w:p w14:paraId="7CD02B4F" w14:textId="77777777" w:rsidR="00CE55F7" w:rsidRPr="004F1C34" w:rsidRDefault="00CE55F7" w:rsidP="00823D7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>1558</w:t>
            </w:r>
          </w:p>
        </w:tc>
        <w:tc>
          <w:tcPr>
            <w:tcW w:w="1577" w:type="dxa"/>
          </w:tcPr>
          <w:p w14:paraId="591A7D2B" w14:textId="77777777" w:rsidR="00CE55F7" w:rsidRPr="004F1C34" w:rsidRDefault="00CE55F7" w:rsidP="00823D7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</w:tc>
      </w:tr>
      <w:tr w:rsidR="00CE55F7" w14:paraId="64C1455D" w14:textId="77777777" w:rsidTr="00823D7C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 w:val="restart"/>
          </w:tcPr>
          <w:p w14:paraId="17ADC9A4" w14:textId="77777777" w:rsidR="00CE55F7" w:rsidRPr="004F1C34" w:rsidRDefault="00CE55F7" w:rsidP="00823D7C">
            <w:pPr>
              <w:spacing w:line="240" w:lineRule="auto"/>
              <w:jc w:val="right"/>
              <w:rPr>
                <w:sz w:val="16"/>
                <w:szCs w:val="18"/>
              </w:rPr>
            </w:pPr>
            <w:r w:rsidRPr="004F1C34">
              <w:rPr>
                <w:b w:val="0"/>
                <w:sz w:val="16"/>
                <w:szCs w:val="18"/>
              </w:rPr>
              <w:t xml:space="preserve">Gestational length </w:t>
            </w:r>
          </w:p>
        </w:tc>
        <w:tc>
          <w:tcPr>
            <w:tcW w:w="1750" w:type="dxa"/>
          </w:tcPr>
          <w:p w14:paraId="011D64C9" w14:textId="77777777" w:rsidR="00CE55F7" w:rsidRPr="004F1C34" w:rsidRDefault="00CE55F7" w:rsidP="00823D7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8"/>
              </w:rPr>
            </w:pPr>
            <w:r w:rsidRPr="004F1C34">
              <w:rPr>
                <w:b/>
                <w:sz w:val="16"/>
                <w:szCs w:val="18"/>
              </w:rPr>
              <w:t>pre-term</w:t>
            </w:r>
          </w:p>
        </w:tc>
        <w:tc>
          <w:tcPr>
            <w:tcW w:w="1223" w:type="dxa"/>
          </w:tcPr>
          <w:p w14:paraId="5FB01C14" w14:textId="77777777" w:rsidR="00CE55F7" w:rsidRPr="004F1C34" w:rsidRDefault="00CE55F7" w:rsidP="00823D7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 483</w:t>
            </w:r>
          </w:p>
        </w:tc>
        <w:tc>
          <w:tcPr>
            <w:tcW w:w="1577" w:type="dxa"/>
          </w:tcPr>
          <w:p w14:paraId="023219CA" w14:textId="77777777" w:rsidR="00CE55F7" w:rsidRPr="004F1C34" w:rsidRDefault="00CE55F7" w:rsidP="00823D7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7.78</w:t>
            </w:r>
          </w:p>
        </w:tc>
        <w:tc>
          <w:tcPr>
            <w:tcW w:w="1464" w:type="dxa"/>
          </w:tcPr>
          <w:p w14:paraId="57141640" w14:textId="77777777" w:rsidR="00CE55F7" w:rsidRPr="004F1C34" w:rsidRDefault="00CE55F7" w:rsidP="00823D7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 109</w:t>
            </w:r>
          </w:p>
        </w:tc>
        <w:tc>
          <w:tcPr>
            <w:tcW w:w="1577" w:type="dxa"/>
          </w:tcPr>
          <w:p w14:paraId="38A6741D" w14:textId="77777777" w:rsidR="00CE55F7" w:rsidRPr="004F1C34" w:rsidRDefault="00CE55F7" w:rsidP="00823D7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7.00</w:t>
            </w:r>
          </w:p>
        </w:tc>
      </w:tr>
      <w:tr w:rsidR="00CE55F7" w14:paraId="488D8DBD" w14:textId="77777777" w:rsidTr="00823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658EEFE7" w14:textId="77777777" w:rsidR="00CE55F7" w:rsidRPr="004F1C34" w:rsidRDefault="00CE55F7" w:rsidP="00823D7C">
            <w:pPr>
              <w:spacing w:line="240" w:lineRule="auto"/>
              <w:jc w:val="right"/>
              <w:rPr>
                <w:b w:val="0"/>
                <w:sz w:val="16"/>
                <w:szCs w:val="18"/>
              </w:rPr>
            </w:pPr>
          </w:p>
        </w:tc>
        <w:tc>
          <w:tcPr>
            <w:tcW w:w="1750" w:type="dxa"/>
          </w:tcPr>
          <w:p w14:paraId="37965912" w14:textId="77777777" w:rsidR="00CE55F7" w:rsidRPr="004F1C34" w:rsidRDefault="00CE55F7" w:rsidP="00823D7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8"/>
              </w:rPr>
            </w:pPr>
            <w:r w:rsidRPr="004F1C34">
              <w:rPr>
                <w:b/>
                <w:sz w:val="16"/>
                <w:szCs w:val="18"/>
              </w:rPr>
              <w:t>post-term</w:t>
            </w:r>
          </w:p>
        </w:tc>
        <w:tc>
          <w:tcPr>
            <w:tcW w:w="1223" w:type="dxa"/>
          </w:tcPr>
          <w:p w14:paraId="1DE3CD73" w14:textId="77777777" w:rsidR="00CE55F7" w:rsidRPr="004F1C34" w:rsidRDefault="00CE55F7" w:rsidP="00823D7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  16</w:t>
            </w:r>
          </w:p>
        </w:tc>
        <w:tc>
          <w:tcPr>
            <w:tcW w:w="1577" w:type="dxa"/>
          </w:tcPr>
          <w:p w14:paraId="474D7A50" w14:textId="77777777" w:rsidR="00CE55F7" w:rsidRPr="004F1C34" w:rsidRDefault="00CE55F7" w:rsidP="00823D7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0.26</w:t>
            </w:r>
          </w:p>
        </w:tc>
        <w:tc>
          <w:tcPr>
            <w:tcW w:w="1464" w:type="dxa"/>
          </w:tcPr>
          <w:p w14:paraId="025A181F" w14:textId="77777777" w:rsidR="00CE55F7" w:rsidRPr="004F1C34" w:rsidRDefault="00CE55F7" w:rsidP="00823D7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   6</w:t>
            </w:r>
          </w:p>
        </w:tc>
        <w:tc>
          <w:tcPr>
            <w:tcW w:w="1577" w:type="dxa"/>
          </w:tcPr>
          <w:p w14:paraId="555C148F" w14:textId="77777777" w:rsidR="00CE55F7" w:rsidRPr="004F1C34" w:rsidRDefault="00CE55F7" w:rsidP="00823D7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0.39</w:t>
            </w:r>
          </w:p>
        </w:tc>
      </w:tr>
      <w:tr w:rsidR="00CE55F7" w14:paraId="016BA923" w14:textId="77777777" w:rsidTr="00823D7C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798369B1" w14:textId="77777777" w:rsidR="00CE55F7" w:rsidRPr="004F1C34" w:rsidRDefault="00CE55F7" w:rsidP="00823D7C">
            <w:pPr>
              <w:spacing w:line="240" w:lineRule="auto"/>
              <w:jc w:val="right"/>
              <w:rPr>
                <w:b w:val="0"/>
                <w:sz w:val="16"/>
                <w:szCs w:val="18"/>
              </w:rPr>
            </w:pPr>
          </w:p>
        </w:tc>
        <w:tc>
          <w:tcPr>
            <w:tcW w:w="1750" w:type="dxa"/>
          </w:tcPr>
          <w:p w14:paraId="417AA9EE" w14:textId="77777777" w:rsidR="00CE55F7" w:rsidRPr="004F1C34" w:rsidRDefault="00CE55F7" w:rsidP="00823D7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8"/>
              </w:rPr>
            </w:pPr>
            <w:r w:rsidRPr="004F1C34">
              <w:rPr>
                <w:b/>
                <w:sz w:val="16"/>
                <w:szCs w:val="18"/>
              </w:rPr>
              <w:t>full-term</w:t>
            </w:r>
          </w:p>
        </w:tc>
        <w:tc>
          <w:tcPr>
            <w:tcW w:w="1223" w:type="dxa"/>
          </w:tcPr>
          <w:p w14:paraId="19D5E867" w14:textId="77777777" w:rsidR="00CE55F7" w:rsidRPr="004F1C34" w:rsidRDefault="00CE55F7" w:rsidP="00823D7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5708</w:t>
            </w:r>
          </w:p>
        </w:tc>
        <w:tc>
          <w:tcPr>
            <w:tcW w:w="1577" w:type="dxa"/>
          </w:tcPr>
          <w:p w14:paraId="3E418232" w14:textId="77777777" w:rsidR="00CE55F7" w:rsidRPr="004F1C34" w:rsidRDefault="00CE55F7" w:rsidP="00823D7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91.96</w:t>
            </w:r>
          </w:p>
        </w:tc>
        <w:tc>
          <w:tcPr>
            <w:tcW w:w="1464" w:type="dxa"/>
          </w:tcPr>
          <w:p w14:paraId="722C9CA4" w14:textId="77777777" w:rsidR="00CE55F7" w:rsidRPr="004F1C34" w:rsidRDefault="00CE55F7" w:rsidP="00823D7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1443</w:t>
            </w:r>
          </w:p>
        </w:tc>
        <w:tc>
          <w:tcPr>
            <w:tcW w:w="1577" w:type="dxa"/>
          </w:tcPr>
          <w:p w14:paraId="34822FAC" w14:textId="77777777" w:rsidR="00CE55F7" w:rsidRPr="004F1C34" w:rsidRDefault="00CE55F7" w:rsidP="00823D7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92.62</w:t>
            </w:r>
          </w:p>
        </w:tc>
      </w:tr>
      <w:tr w:rsidR="00CE55F7" w14:paraId="5CA3515D" w14:textId="77777777" w:rsidTr="00823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1A445A6A" w14:textId="77777777" w:rsidR="00CE55F7" w:rsidRPr="004F1C34" w:rsidRDefault="00CE55F7" w:rsidP="00823D7C">
            <w:pPr>
              <w:spacing w:line="240" w:lineRule="auto"/>
              <w:jc w:val="right"/>
              <w:rPr>
                <w:b w:val="0"/>
                <w:sz w:val="16"/>
                <w:szCs w:val="18"/>
              </w:rPr>
            </w:pPr>
          </w:p>
        </w:tc>
        <w:tc>
          <w:tcPr>
            <w:tcW w:w="1750" w:type="dxa"/>
          </w:tcPr>
          <w:p w14:paraId="4B4D5EEA" w14:textId="77777777" w:rsidR="00CE55F7" w:rsidRPr="004F1C34" w:rsidRDefault="00CE55F7" w:rsidP="00823D7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8"/>
              </w:rPr>
            </w:pPr>
            <w:r w:rsidRPr="004F1C34">
              <w:rPr>
                <w:b/>
                <w:sz w:val="16"/>
                <w:szCs w:val="18"/>
              </w:rPr>
              <w:t>N</w:t>
            </w:r>
          </w:p>
        </w:tc>
        <w:tc>
          <w:tcPr>
            <w:tcW w:w="1223" w:type="dxa"/>
          </w:tcPr>
          <w:p w14:paraId="723F0425" w14:textId="77777777" w:rsidR="00CE55F7" w:rsidRPr="004F1C34" w:rsidRDefault="00CE55F7" w:rsidP="00823D7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>6207</w:t>
            </w:r>
          </w:p>
        </w:tc>
        <w:tc>
          <w:tcPr>
            <w:tcW w:w="1577" w:type="dxa"/>
          </w:tcPr>
          <w:p w14:paraId="768EEC62" w14:textId="77777777" w:rsidR="00CE55F7" w:rsidRPr="004F1C34" w:rsidRDefault="00CE55F7" w:rsidP="00823D7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</w:tc>
        <w:tc>
          <w:tcPr>
            <w:tcW w:w="1464" w:type="dxa"/>
          </w:tcPr>
          <w:p w14:paraId="640F6FFF" w14:textId="77777777" w:rsidR="00CE55F7" w:rsidRPr="004F1C34" w:rsidRDefault="00CE55F7" w:rsidP="00823D7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>1558</w:t>
            </w:r>
          </w:p>
        </w:tc>
        <w:tc>
          <w:tcPr>
            <w:tcW w:w="1577" w:type="dxa"/>
          </w:tcPr>
          <w:p w14:paraId="3F488857" w14:textId="77777777" w:rsidR="00CE55F7" w:rsidRPr="004F1C34" w:rsidRDefault="00CE55F7" w:rsidP="00823D7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</w:tc>
      </w:tr>
      <w:tr w:rsidR="00CE55F7" w14:paraId="7F92CADC" w14:textId="77777777" w:rsidTr="00823D7C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 w:val="restart"/>
          </w:tcPr>
          <w:p w14:paraId="00753BE0" w14:textId="77777777" w:rsidR="00CE55F7" w:rsidRPr="004F1C34" w:rsidRDefault="00CE55F7" w:rsidP="00823D7C">
            <w:pPr>
              <w:spacing w:line="240" w:lineRule="auto"/>
              <w:jc w:val="right"/>
              <w:rPr>
                <w:b w:val="0"/>
                <w:sz w:val="16"/>
                <w:szCs w:val="18"/>
              </w:rPr>
            </w:pPr>
            <w:r w:rsidRPr="004F1C34">
              <w:rPr>
                <w:b w:val="0"/>
                <w:sz w:val="16"/>
                <w:szCs w:val="18"/>
              </w:rPr>
              <w:t>Weight at birth</w:t>
            </w:r>
          </w:p>
        </w:tc>
        <w:tc>
          <w:tcPr>
            <w:tcW w:w="1750" w:type="dxa"/>
          </w:tcPr>
          <w:p w14:paraId="2C86A0BF" w14:textId="77777777" w:rsidR="00CE55F7" w:rsidRPr="004F1C34" w:rsidRDefault="00CE55F7" w:rsidP="00823D7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8"/>
              </w:rPr>
            </w:pPr>
            <w:r w:rsidRPr="004F1C34">
              <w:rPr>
                <w:b/>
                <w:sz w:val="16"/>
                <w:szCs w:val="18"/>
              </w:rPr>
              <w:t>normal (≥2500g)</w:t>
            </w:r>
          </w:p>
        </w:tc>
        <w:tc>
          <w:tcPr>
            <w:tcW w:w="1223" w:type="dxa"/>
          </w:tcPr>
          <w:p w14:paraId="43D184D9" w14:textId="77777777" w:rsidR="00CE55F7" w:rsidRPr="004F1C34" w:rsidRDefault="00CE55F7" w:rsidP="00823D7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 465</w:t>
            </w:r>
          </w:p>
        </w:tc>
        <w:tc>
          <w:tcPr>
            <w:tcW w:w="1577" w:type="dxa"/>
          </w:tcPr>
          <w:p w14:paraId="57E2466B" w14:textId="77777777" w:rsidR="00CE55F7" w:rsidRPr="004F1C34" w:rsidRDefault="00CE55F7" w:rsidP="00823D7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7.49</w:t>
            </w:r>
          </w:p>
        </w:tc>
        <w:tc>
          <w:tcPr>
            <w:tcW w:w="1464" w:type="dxa"/>
          </w:tcPr>
          <w:p w14:paraId="1EB46744" w14:textId="77777777" w:rsidR="00CE55F7" w:rsidRPr="004F1C34" w:rsidRDefault="00CE55F7" w:rsidP="00823D7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 103</w:t>
            </w:r>
          </w:p>
        </w:tc>
        <w:tc>
          <w:tcPr>
            <w:tcW w:w="1577" w:type="dxa"/>
          </w:tcPr>
          <w:p w14:paraId="09EA60DE" w14:textId="77777777" w:rsidR="00CE55F7" w:rsidRPr="004F1C34" w:rsidRDefault="00CE55F7" w:rsidP="00823D7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6.61</w:t>
            </w:r>
          </w:p>
        </w:tc>
      </w:tr>
      <w:tr w:rsidR="00CE55F7" w14:paraId="343D7B8D" w14:textId="77777777" w:rsidTr="00823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3D7D4C30" w14:textId="77777777" w:rsidR="00CE55F7" w:rsidRPr="004F1C34" w:rsidRDefault="00CE55F7" w:rsidP="00823D7C">
            <w:pPr>
              <w:spacing w:line="240" w:lineRule="auto"/>
              <w:jc w:val="right"/>
              <w:rPr>
                <w:b w:val="0"/>
                <w:sz w:val="16"/>
                <w:szCs w:val="18"/>
              </w:rPr>
            </w:pPr>
          </w:p>
        </w:tc>
        <w:tc>
          <w:tcPr>
            <w:tcW w:w="1750" w:type="dxa"/>
          </w:tcPr>
          <w:p w14:paraId="0AE0A76E" w14:textId="77777777" w:rsidR="00CE55F7" w:rsidRPr="004F1C34" w:rsidRDefault="00CE55F7" w:rsidP="00823D7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8"/>
              </w:rPr>
            </w:pPr>
            <w:r w:rsidRPr="004F1C34">
              <w:rPr>
                <w:b/>
                <w:sz w:val="16"/>
                <w:szCs w:val="18"/>
              </w:rPr>
              <w:t>low &lt;2500 g</w:t>
            </w:r>
          </w:p>
        </w:tc>
        <w:tc>
          <w:tcPr>
            <w:tcW w:w="1223" w:type="dxa"/>
          </w:tcPr>
          <w:p w14:paraId="6783E034" w14:textId="77777777" w:rsidR="00CE55F7" w:rsidRPr="004F1C34" w:rsidRDefault="00CE55F7" w:rsidP="00823D7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5744</w:t>
            </w:r>
          </w:p>
        </w:tc>
        <w:tc>
          <w:tcPr>
            <w:tcW w:w="1577" w:type="dxa"/>
          </w:tcPr>
          <w:p w14:paraId="493D2267" w14:textId="77777777" w:rsidR="00CE55F7" w:rsidRPr="004F1C34" w:rsidRDefault="00CE55F7" w:rsidP="00823D7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92.51</w:t>
            </w:r>
          </w:p>
        </w:tc>
        <w:tc>
          <w:tcPr>
            <w:tcW w:w="1464" w:type="dxa"/>
          </w:tcPr>
          <w:p w14:paraId="495D9864" w14:textId="77777777" w:rsidR="00CE55F7" w:rsidRPr="004F1C34" w:rsidRDefault="00CE55F7" w:rsidP="00823D7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1455</w:t>
            </w:r>
          </w:p>
        </w:tc>
        <w:tc>
          <w:tcPr>
            <w:tcW w:w="1577" w:type="dxa"/>
          </w:tcPr>
          <w:p w14:paraId="26AC1F67" w14:textId="77777777" w:rsidR="00CE55F7" w:rsidRPr="004F1C34" w:rsidRDefault="00CE55F7" w:rsidP="00823D7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93.39</w:t>
            </w:r>
          </w:p>
        </w:tc>
      </w:tr>
      <w:tr w:rsidR="00CE55F7" w14:paraId="719D6B1D" w14:textId="77777777" w:rsidTr="00823D7C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35B98E7D" w14:textId="77777777" w:rsidR="00CE55F7" w:rsidRPr="004F1C34" w:rsidRDefault="00CE55F7" w:rsidP="00823D7C">
            <w:pPr>
              <w:spacing w:line="240" w:lineRule="auto"/>
              <w:jc w:val="right"/>
              <w:rPr>
                <w:b w:val="0"/>
                <w:sz w:val="16"/>
                <w:szCs w:val="18"/>
              </w:rPr>
            </w:pPr>
          </w:p>
        </w:tc>
        <w:tc>
          <w:tcPr>
            <w:tcW w:w="1750" w:type="dxa"/>
          </w:tcPr>
          <w:p w14:paraId="2A9C2914" w14:textId="77777777" w:rsidR="00CE55F7" w:rsidRPr="004F1C34" w:rsidRDefault="00CE55F7" w:rsidP="00823D7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8"/>
              </w:rPr>
            </w:pPr>
            <w:r w:rsidRPr="004F1C34">
              <w:rPr>
                <w:b/>
                <w:sz w:val="16"/>
                <w:szCs w:val="18"/>
              </w:rPr>
              <w:t>N</w:t>
            </w:r>
          </w:p>
        </w:tc>
        <w:tc>
          <w:tcPr>
            <w:tcW w:w="1223" w:type="dxa"/>
          </w:tcPr>
          <w:p w14:paraId="43E0ABAC" w14:textId="77777777" w:rsidR="00CE55F7" w:rsidRPr="004F1C34" w:rsidRDefault="00CE55F7" w:rsidP="00823D7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>6209</w:t>
            </w:r>
          </w:p>
        </w:tc>
        <w:tc>
          <w:tcPr>
            <w:tcW w:w="1577" w:type="dxa"/>
          </w:tcPr>
          <w:p w14:paraId="1D26C34C" w14:textId="77777777" w:rsidR="00CE55F7" w:rsidRPr="004F1C34" w:rsidRDefault="00CE55F7" w:rsidP="00823D7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</w:tc>
        <w:tc>
          <w:tcPr>
            <w:tcW w:w="1464" w:type="dxa"/>
          </w:tcPr>
          <w:p w14:paraId="731EFDF8" w14:textId="77777777" w:rsidR="00CE55F7" w:rsidRPr="004F1C34" w:rsidRDefault="00CE55F7" w:rsidP="00823D7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>1558</w:t>
            </w:r>
          </w:p>
        </w:tc>
        <w:tc>
          <w:tcPr>
            <w:tcW w:w="1577" w:type="dxa"/>
          </w:tcPr>
          <w:p w14:paraId="0701F840" w14:textId="77777777" w:rsidR="00CE55F7" w:rsidRPr="004F1C34" w:rsidRDefault="00CE55F7" w:rsidP="00823D7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</w:tc>
      </w:tr>
      <w:tr w:rsidR="00CE55F7" w14:paraId="4BF8D9DD" w14:textId="77777777" w:rsidTr="00823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 w:val="restart"/>
          </w:tcPr>
          <w:p w14:paraId="3F233CC2" w14:textId="77777777" w:rsidR="00CE55F7" w:rsidRPr="004F1C34" w:rsidRDefault="00CE55F7" w:rsidP="00823D7C">
            <w:pPr>
              <w:spacing w:line="240" w:lineRule="auto"/>
              <w:jc w:val="right"/>
              <w:rPr>
                <w:b w:val="0"/>
                <w:sz w:val="16"/>
                <w:szCs w:val="18"/>
              </w:rPr>
            </w:pPr>
            <w:r w:rsidRPr="004F1C34">
              <w:rPr>
                <w:b w:val="0"/>
                <w:sz w:val="16"/>
                <w:szCs w:val="18"/>
              </w:rPr>
              <w:t>Mother’s age</w:t>
            </w:r>
          </w:p>
        </w:tc>
        <w:tc>
          <w:tcPr>
            <w:tcW w:w="1750" w:type="dxa"/>
          </w:tcPr>
          <w:p w14:paraId="45DEB6D1" w14:textId="77777777" w:rsidR="00CE55F7" w:rsidRPr="004F1C34" w:rsidRDefault="00CE55F7" w:rsidP="00823D7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8"/>
              </w:rPr>
            </w:pPr>
            <w:r w:rsidRPr="004F1C34">
              <w:rPr>
                <w:b/>
                <w:sz w:val="16"/>
                <w:szCs w:val="18"/>
              </w:rPr>
              <w:t>≤19</w:t>
            </w:r>
          </w:p>
        </w:tc>
        <w:tc>
          <w:tcPr>
            <w:tcW w:w="1223" w:type="dxa"/>
          </w:tcPr>
          <w:p w14:paraId="0C184FB0" w14:textId="77777777" w:rsidR="00CE55F7" w:rsidRPr="004F1C34" w:rsidRDefault="00CE55F7" w:rsidP="00823D7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1057</w:t>
            </w:r>
          </w:p>
        </w:tc>
        <w:tc>
          <w:tcPr>
            <w:tcW w:w="1577" w:type="dxa"/>
          </w:tcPr>
          <w:p w14:paraId="1BB5CBA9" w14:textId="77777777" w:rsidR="00CE55F7" w:rsidRPr="004F1C34" w:rsidRDefault="00CE55F7" w:rsidP="00823D7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17.02</w:t>
            </w:r>
          </w:p>
        </w:tc>
        <w:tc>
          <w:tcPr>
            <w:tcW w:w="1464" w:type="dxa"/>
          </w:tcPr>
          <w:p w14:paraId="2852D921" w14:textId="77777777" w:rsidR="00CE55F7" w:rsidRPr="004F1C34" w:rsidRDefault="00CE55F7" w:rsidP="00823D7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 246</w:t>
            </w:r>
          </w:p>
        </w:tc>
        <w:tc>
          <w:tcPr>
            <w:tcW w:w="1577" w:type="dxa"/>
          </w:tcPr>
          <w:p w14:paraId="0D608C73" w14:textId="77777777" w:rsidR="00CE55F7" w:rsidRPr="004F1C34" w:rsidRDefault="00CE55F7" w:rsidP="00823D7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15.79</w:t>
            </w:r>
          </w:p>
        </w:tc>
      </w:tr>
      <w:tr w:rsidR="00CE55F7" w14:paraId="1285809E" w14:textId="77777777" w:rsidTr="00823D7C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24CAD512" w14:textId="77777777" w:rsidR="00CE55F7" w:rsidRPr="004F1C34" w:rsidRDefault="00CE55F7" w:rsidP="00823D7C">
            <w:pPr>
              <w:spacing w:line="240" w:lineRule="auto"/>
              <w:jc w:val="right"/>
              <w:rPr>
                <w:b w:val="0"/>
                <w:sz w:val="16"/>
                <w:szCs w:val="18"/>
              </w:rPr>
            </w:pPr>
          </w:p>
        </w:tc>
        <w:tc>
          <w:tcPr>
            <w:tcW w:w="1750" w:type="dxa"/>
          </w:tcPr>
          <w:p w14:paraId="145CC897" w14:textId="77777777" w:rsidR="00CE55F7" w:rsidRPr="004F1C34" w:rsidRDefault="00CE55F7" w:rsidP="00823D7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8"/>
              </w:rPr>
            </w:pPr>
            <w:r w:rsidRPr="004F1C34">
              <w:rPr>
                <w:b/>
                <w:sz w:val="16"/>
                <w:szCs w:val="18"/>
              </w:rPr>
              <w:t>20-29</w:t>
            </w:r>
          </w:p>
        </w:tc>
        <w:tc>
          <w:tcPr>
            <w:tcW w:w="1223" w:type="dxa"/>
          </w:tcPr>
          <w:p w14:paraId="46881369" w14:textId="77777777" w:rsidR="00CE55F7" w:rsidRPr="004F1C34" w:rsidRDefault="00CE55F7" w:rsidP="00823D7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3349</w:t>
            </w:r>
          </w:p>
        </w:tc>
        <w:tc>
          <w:tcPr>
            <w:tcW w:w="1577" w:type="dxa"/>
          </w:tcPr>
          <w:p w14:paraId="6D5D72B7" w14:textId="77777777" w:rsidR="00CE55F7" w:rsidRPr="004F1C34" w:rsidRDefault="00CE55F7" w:rsidP="00823D7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53.94</w:t>
            </w:r>
          </w:p>
        </w:tc>
        <w:tc>
          <w:tcPr>
            <w:tcW w:w="1464" w:type="dxa"/>
          </w:tcPr>
          <w:p w14:paraId="3506D2F0" w14:textId="77777777" w:rsidR="00CE55F7" w:rsidRPr="004F1C34" w:rsidRDefault="00CE55F7" w:rsidP="00823D7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 825</w:t>
            </w:r>
          </w:p>
        </w:tc>
        <w:tc>
          <w:tcPr>
            <w:tcW w:w="1577" w:type="dxa"/>
          </w:tcPr>
          <w:p w14:paraId="61D70FC9" w14:textId="77777777" w:rsidR="00CE55F7" w:rsidRPr="004F1C34" w:rsidRDefault="00CE55F7" w:rsidP="00823D7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52.95</w:t>
            </w:r>
          </w:p>
        </w:tc>
      </w:tr>
      <w:tr w:rsidR="00CE55F7" w14:paraId="706D565B" w14:textId="77777777" w:rsidTr="00823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26A3E4C6" w14:textId="77777777" w:rsidR="00CE55F7" w:rsidRPr="004F1C34" w:rsidRDefault="00CE55F7" w:rsidP="00823D7C">
            <w:pPr>
              <w:spacing w:line="240" w:lineRule="auto"/>
              <w:jc w:val="right"/>
              <w:rPr>
                <w:b w:val="0"/>
                <w:sz w:val="16"/>
                <w:szCs w:val="18"/>
              </w:rPr>
            </w:pPr>
          </w:p>
        </w:tc>
        <w:tc>
          <w:tcPr>
            <w:tcW w:w="1750" w:type="dxa"/>
          </w:tcPr>
          <w:p w14:paraId="788C3C52" w14:textId="77777777" w:rsidR="00CE55F7" w:rsidRPr="004F1C34" w:rsidRDefault="00CE55F7" w:rsidP="00823D7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8"/>
              </w:rPr>
            </w:pPr>
            <w:r w:rsidRPr="004F1C34">
              <w:rPr>
                <w:b/>
                <w:sz w:val="16"/>
                <w:szCs w:val="18"/>
              </w:rPr>
              <w:t>≥30</w:t>
            </w:r>
          </w:p>
        </w:tc>
        <w:tc>
          <w:tcPr>
            <w:tcW w:w="1223" w:type="dxa"/>
          </w:tcPr>
          <w:p w14:paraId="36F2FF10" w14:textId="77777777" w:rsidR="00CE55F7" w:rsidRPr="004F1C34" w:rsidRDefault="00CE55F7" w:rsidP="00823D7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1803</w:t>
            </w:r>
          </w:p>
        </w:tc>
        <w:tc>
          <w:tcPr>
            <w:tcW w:w="1577" w:type="dxa"/>
          </w:tcPr>
          <w:p w14:paraId="232FEA99" w14:textId="77777777" w:rsidR="00CE55F7" w:rsidRPr="004F1C34" w:rsidRDefault="00CE55F7" w:rsidP="00823D7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29.04</w:t>
            </w:r>
          </w:p>
        </w:tc>
        <w:tc>
          <w:tcPr>
            <w:tcW w:w="1464" w:type="dxa"/>
          </w:tcPr>
          <w:p w14:paraId="0047A4A3" w14:textId="77777777" w:rsidR="00CE55F7" w:rsidRPr="004F1C34" w:rsidRDefault="00CE55F7" w:rsidP="00823D7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 487</w:t>
            </w:r>
          </w:p>
        </w:tc>
        <w:tc>
          <w:tcPr>
            <w:tcW w:w="1577" w:type="dxa"/>
          </w:tcPr>
          <w:p w14:paraId="5783A567" w14:textId="77777777" w:rsidR="00CE55F7" w:rsidRPr="004F1C34" w:rsidRDefault="00CE55F7" w:rsidP="00823D7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31.26</w:t>
            </w:r>
          </w:p>
        </w:tc>
      </w:tr>
      <w:tr w:rsidR="00CE55F7" w14:paraId="06CD018D" w14:textId="77777777" w:rsidTr="00823D7C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2D96C58A" w14:textId="77777777" w:rsidR="00CE55F7" w:rsidRPr="004F1C34" w:rsidRDefault="00CE55F7" w:rsidP="00823D7C">
            <w:pPr>
              <w:spacing w:line="240" w:lineRule="auto"/>
              <w:jc w:val="right"/>
              <w:rPr>
                <w:b w:val="0"/>
                <w:sz w:val="16"/>
                <w:szCs w:val="18"/>
              </w:rPr>
            </w:pPr>
          </w:p>
        </w:tc>
        <w:tc>
          <w:tcPr>
            <w:tcW w:w="1750" w:type="dxa"/>
          </w:tcPr>
          <w:p w14:paraId="0C2508F1" w14:textId="77777777" w:rsidR="00CE55F7" w:rsidRPr="004F1C34" w:rsidRDefault="00CE55F7" w:rsidP="00823D7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8"/>
              </w:rPr>
            </w:pPr>
            <w:r w:rsidRPr="004F1C34">
              <w:rPr>
                <w:b/>
                <w:sz w:val="16"/>
                <w:szCs w:val="18"/>
              </w:rPr>
              <w:t>N</w:t>
            </w:r>
          </w:p>
        </w:tc>
        <w:tc>
          <w:tcPr>
            <w:tcW w:w="1223" w:type="dxa"/>
          </w:tcPr>
          <w:p w14:paraId="03D4B5CF" w14:textId="77777777" w:rsidR="00CE55F7" w:rsidRPr="004F1C34" w:rsidRDefault="00CE55F7" w:rsidP="00823D7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>6209</w:t>
            </w:r>
          </w:p>
        </w:tc>
        <w:tc>
          <w:tcPr>
            <w:tcW w:w="1577" w:type="dxa"/>
          </w:tcPr>
          <w:p w14:paraId="124F78C7" w14:textId="77777777" w:rsidR="00CE55F7" w:rsidRPr="004F1C34" w:rsidRDefault="00CE55F7" w:rsidP="00823D7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</w:tc>
        <w:tc>
          <w:tcPr>
            <w:tcW w:w="1464" w:type="dxa"/>
          </w:tcPr>
          <w:p w14:paraId="0DD93513" w14:textId="77777777" w:rsidR="00CE55F7" w:rsidRPr="004F1C34" w:rsidRDefault="00CE55F7" w:rsidP="00823D7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>1558</w:t>
            </w:r>
          </w:p>
        </w:tc>
        <w:tc>
          <w:tcPr>
            <w:tcW w:w="1577" w:type="dxa"/>
          </w:tcPr>
          <w:p w14:paraId="60D5D804" w14:textId="77777777" w:rsidR="00CE55F7" w:rsidRPr="004F1C34" w:rsidRDefault="00CE55F7" w:rsidP="00823D7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</w:tc>
      </w:tr>
      <w:tr w:rsidR="00CE55F7" w14:paraId="578F6BF8" w14:textId="77777777" w:rsidTr="00823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 w:val="restart"/>
          </w:tcPr>
          <w:p w14:paraId="01C12783" w14:textId="77777777" w:rsidR="00CE55F7" w:rsidRPr="004F1C34" w:rsidRDefault="00CE55F7" w:rsidP="00823D7C">
            <w:pPr>
              <w:spacing w:line="240" w:lineRule="auto"/>
              <w:jc w:val="right"/>
              <w:rPr>
                <w:b w:val="0"/>
                <w:sz w:val="16"/>
                <w:szCs w:val="18"/>
              </w:rPr>
            </w:pPr>
            <w:r w:rsidRPr="004F1C34">
              <w:rPr>
                <w:b w:val="0"/>
                <w:sz w:val="16"/>
                <w:szCs w:val="18"/>
              </w:rPr>
              <w:t>Mother</w:t>
            </w:r>
            <w:r>
              <w:rPr>
                <w:b w:val="0"/>
                <w:sz w:val="16"/>
                <w:szCs w:val="18"/>
              </w:rPr>
              <w:t>’</w:t>
            </w:r>
            <w:r w:rsidRPr="004F1C34">
              <w:rPr>
                <w:b w:val="0"/>
                <w:sz w:val="16"/>
                <w:szCs w:val="18"/>
              </w:rPr>
              <w:t>s skin-color</w:t>
            </w:r>
          </w:p>
        </w:tc>
        <w:tc>
          <w:tcPr>
            <w:tcW w:w="1750" w:type="dxa"/>
          </w:tcPr>
          <w:p w14:paraId="6A158349" w14:textId="77777777" w:rsidR="00CE55F7" w:rsidRPr="004F1C34" w:rsidRDefault="00CE55F7" w:rsidP="00823D7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8"/>
              </w:rPr>
            </w:pPr>
            <w:r w:rsidRPr="004F1C34">
              <w:rPr>
                <w:b/>
                <w:sz w:val="16"/>
                <w:szCs w:val="18"/>
              </w:rPr>
              <w:t>white</w:t>
            </w:r>
          </w:p>
        </w:tc>
        <w:tc>
          <w:tcPr>
            <w:tcW w:w="1223" w:type="dxa"/>
          </w:tcPr>
          <w:p w14:paraId="565A784A" w14:textId="77777777" w:rsidR="00CE55F7" w:rsidRPr="004F1C34" w:rsidRDefault="00CE55F7" w:rsidP="00823D7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3784</w:t>
            </w:r>
          </w:p>
        </w:tc>
        <w:tc>
          <w:tcPr>
            <w:tcW w:w="1577" w:type="dxa"/>
          </w:tcPr>
          <w:p w14:paraId="67C58785" w14:textId="77777777" w:rsidR="00CE55F7" w:rsidRPr="004F1C34" w:rsidRDefault="00CE55F7" w:rsidP="00823D7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60.97</w:t>
            </w:r>
          </w:p>
        </w:tc>
        <w:tc>
          <w:tcPr>
            <w:tcW w:w="1464" w:type="dxa"/>
          </w:tcPr>
          <w:p w14:paraId="1FECF4F3" w14:textId="77777777" w:rsidR="00CE55F7" w:rsidRPr="004F1C34" w:rsidRDefault="00CE55F7" w:rsidP="00823D7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 910</w:t>
            </w:r>
          </w:p>
        </w:tc>
        <w:tc>
          <w:tcPr>
            <w:tcW w:w="1577" w:type="dxa"/>
          </w:tcPr>
          <w:p w14:paraId="607DDCE0" w14:textId="77777777" w:rsidR="00CE55F7" w:rsidRPr="004F1C34" w:rsidRDefault="00CE55F7" w:rsidP="00823D7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58.41</w:t>
            </w:r>
          </w:p>
        </w:tc>
      </w:tr>
      <w:tr w:rsidR="00CE55F7" w14:paraId="6712699D" w14:textId="77777777" w:rsidTr="00823D7C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342DE6D5" w14:textId="77777777" w:rsidR="00CE55F7" w:rsidRPr="004F1C34" w:rsidRDefault="00CE55F7" w:rsidP="00823D7C">
            <w:pPr>
              <w:spacing w:line="240" w:lineRule="auto"/>
              <w:jc w:val="right"/>
              <w:rPr>
                <w:b w:val="0"/>
                <w:sz w:val="16"/>
                <w:szCs w:val="18"/>
              </w:rPr>
            </w:pPr>
          </w:p>
        </w:tc>
        <w:tc>
          <w:tcPr>
            <w:tcW w:w="1750" w:type="dxa"/>
          </w:tcPr>
          <w:p w14:paraId="5FFD35C5" w14:textId="77777777" w:rsidR="00CE55F7" w:rsidRPr="004F1C34" w:rsidRDefault="00CE55F7" w:rsidP="00823D7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8"/>
              </w:rPr>
            </w:pPr>
            <w:r w:rsidRPr="004F1C34">
              <w:rPr>
                <w:b/>
                <w:sz w:val="16"/>
                <w:szCs w:val="18"/>
              </w:rPr>
              <w:t xml:space="preserve">mixed </w:t>
            </w:r>
          </w:p>
        </w:tc>
        <w:tc>
          <w:tcPr>
            <w:tcW w:w="1223" w:type="dxa"/>
          </w:tcPr>
          <w:p w14:paraId="1004AFD8" w14:textId="77777777" w:rsidR="00CE55F7" w:rsidRPr="004F1C34" w:rsidRDefault="00CE55F7" w:rsidP="00823D7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2159</w:t>
            </w:r>
          </w:p>
        </w:tc>
        <w:tc>
          <w:tcPr>
            <w:tcW w:w="1577" w:type="dxa"/>
          </w:tcPr>
          <w:p w14:paraId="1EDAACD0" w14:textId="77777777" w:rsidR="00CE55F7" w:rsidRPr="004F1C34" w:rsidRDefault="00CE55F7" w:rsidP="00823D7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34.79</w:t>
            </w:r>
          </w:p>
        </w:tc>
        <w:tc>
          <w:tcPr>
            <w:tcW w:w="1464" w:type="dxa"/>
          </w:tcPr>
          <w:p w14:paraId="46247C02" w14:textId="77777777" w:rsidR="00CE55F7" w:rsidRPr="004F1C34" w:rsidRDefault="00CE55F7" w:rsidP="00823D7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 581</w:t>
            </w:r>
          </w:p>
        </w:tc>
        <w:tc>
          <w:tcPr>
            <w:tcW w:w="1577" w:type="dxa"/>
          </w:tcPr>
          <w:p w14:paraId="00B62768" w14:textId="77777777" w:rsidR="00CE55F7" w:rsidRPr="004F1C34" w:rsidRDefault="00CE55F7" w:rsidP="00823D7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37.29</w:t>
            </w:r>
          </w:p>
        </w:tc>
      </w:tr>
      <w:tr w:rsidR="00CE55F7" w14:paraId="55C0266C" w14:textId="77777777" w:rsidTr="00823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486AAC03" w14:textId="77777777" w:rsidR="00CE55F7" w:rsidRPr="004F1C34" w:rsidRDefault="00CE55F7" w:rsidP="00823D7C">
            <w:pPr>
              <w:spacing w:line="240" w:lineRule="auto"/>
              <w:jc w:val="right"/>
              <w:rPr>
                <w:b w:val="0"/>
                <w:sz w:val="16"/>
                <w:szCs w:val="18"/>
              </w:rPr>
            </w:pPr>
          </w:p>
        </w:tc>
        <w:tc>
          <w:tcPr>
            <w:tcW w:w="1750" w:type="dxa"/>
          </w:tcPr>
          <w:p w14:paraId="3F55DDAF" w14:textId="77777777" w:rsidR="00CE55F7" w:rsidRPr="004F1C34" w:rsidRDefault="00CE55F7" w:rsidP="00823D7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8"/>
              </w:rPr>
            </w:pPr>
            <w:r w:rsidRPr="004F1C34">
              <w:rPr>
                <w:b/>
                <w:sz w:val="16"/>
                <w:szCs w:val="18"/>
              </w:rPr>
              <w:t>black</w:t>
            </w:r>
          </w:p>
        </w:tc>
        <w:tc>
          <w:tcPr>
            <w:tcW w:w="1223" w:type="dxa"/>
          </w:tcPr>
          <w:p w14:paraId="5C26604F" w14:textId="77777777" w:rsidR="00CE55F7" w:rsidRPr="004F1C34" w:rsidRDefault="00CE55F7" w:rsidP="00823D7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 257</w:t>
            </w:r>
          </w:p>
        </w:tc>
        <w:tc>
          <w:tcPr>
            <w:tcW w:w="1577" w:type="dxa"/>
          </w:tcPr>
          <w:p w14:paraId="47499974" w14:textId="77777777" w:rsidR="00CE55F7" w:rsidRPr="004F1C34" w:rsidRDefault="00CE55F7" w:rsidP="00823D7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4.14</w:t>
            </w:r>
          </w:p>
        </w:tc>
        <w:tc>
          <w:tcPr>
            <w:tcW w:w="1464" w:type="dxa"/>
          </w:tcPr>
          <w:p w14:paraId="6D90E06A" w14:textId="77777777" w:rsidR="00CE55F7" w:rsidRPr="004F1C34" w:rsidRDefault="00CE55F7" w:rsidP="00823D7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  66</w:t>
            </w:r>
          </w:p>
        </w:tc>
        <w:tc>
          <w:tcPr>
            <w:tcW w:w="1577" w:type="dxa"/>
          </w:tcPr>
          <w:p w14:paraId="69FE2436" w14:textId="77777777" w:rsidR="00CE55F7" w:rsidRPr="004F1C34" w:rsidRDefault="00CE55F7" w:rsidP="00823D7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4.24</w:t>
            </w:r>
          </w:p>
        </w:tc>
      </w:tr>
      <w:tr w:rsidR="00CE55F7" w14:paraId="1ED0F12C" w14:textId="77777777" w:rsidTr="00823D7C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478EF246" w14:textId="77777777" w:rsidR="00CE55F7" w:rsidRPr="004F1C34" w:rsidRDefault="00CE55F7" w:rsidP="00823D7C">
            <w:pPr>
              <w:spacing w:line="240" w:lineRule="auto"/>
              <w:jc w:val="right"/>
              <w:rPr>
                <w:b w:val="0"/>
                <w:sz w:val="16"/>
                <w:szCs w:val="18"/>
              </w:rPr>
            </w:pPr>
          </w:p>
        </w:tc>
        <w:tc>
          <w:tcPr>
            <w:tcW w:w="1750" w:type="dxa"/>
          </w:tcPr>
          <w:p w14:paraId="51F136A1" w14:textId="77777777" w:rsidR="00CE55F7" w:rsidRPr="004F1C34" w:rsidRDefault="00CE55F7" w:rsidP="00823D7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8"/>
              </w:rPr>
            </w:pPr>
            <w:r w:rsidRPr="004F1C34">
              <w:rPr>
                <w:b/>
                <w:sz w:val="16"/>
                <w:szCs w:val="18"/>
              </w:rPr>
              <w:t>indigenous</w:t>
            </w:r>
          </w:p>
        </w:tc>
        <w:tc>
          <w:tcPr>
            <w:tcW w:w="1223" w:type="dxa"/>
          </w:tcPr>
          <w:p w14:paraId="2DC9981B" w14:textId="77777777" w:rsidR="00CE55F7" w:rsidRPr="004F1C34" w:rsidRDefault="00CE55F7" w:rsidP="00823D7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   1</w:t>
            </w:r>
          </w:p>
        </w:tc>
        <w:tc>
          <w:tcPr>
            <w:tcW w:w="1577" w:type="dxa"/>
          </w:tcPr>
          <w:p w14:paraId="29DD0094" w14:textId="77777777" w:rsidR="00CE55F7" w:rsidRPr="004F1C34" w:rsidRDefault="00CE55F7" w:rsidP="00823D7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0.02</w:t>
            </w:r>
          </w:p>
        </w:tc>
        <w:tc>
          <w:tcPr>
            <w:tcW w:w="1464" w:type="dxa"/>
          </w:tcPr>
          <w:p w14:paraId="1E6BED28" w14:textId="77777777" w:rsidR="00CE55F7" w:rsidRPr="004F1C34" w:rsidRDefault="00CE55F7" w:rsidP="00823D7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   0</w:t>
            </w:r>
          </w:p>
        </w:tc>
        <w:tc>
          <w:tcPr>
            <w:tcW w:w="1577" w:type="dxa"/>
          </w:tcPr>
          <w:p w14:paraId="2D75E4A2" w14:textId="77777777" w:rsidR="00CE55F7" w:rsidRPr="004F1C34" w:rsidRDefault="00CE55F7" w:rsidP="00823D7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0</w:t>
            </w:r>
          </w:p>
        </w:tc>
      </w:tr>
      <w:tr w:rsidR="00CE55F7" w14:paraId="46361F8A" w14:textId="77777777" w:rsidTr="00823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50C0E20D" w14:textId="77777777" w:rsidR="00CE55F7" w:rsidRPr="004F1C34" w:rsidRDefault="00CE55F7" w:rsidP="00823D7C">
            <w:pPr>
              <w:spacing w:line="240" w:lineRule="auto"/>
              <w:jc w:val="right"/>
              <w:rPr>
                <w:b w:val="0"/>
                <w:sz w:val="16"/>
                <w:szCs w:val="18"/>
              </w:rPr>
            </w:pPr>
          </w:p>
        </w:tc>
        <w:tc>
          <w:tcPr>
            <w:tcW w:w="1750" w:type="dxa"/>
          </w:tcPr>
          <w:p w14:paraId="12ACE7FD" w14:textId="77777777" w:rsidR="00CE55F7" w:rsidRPr="004F1C34" w:rsidRDefault="00CE55F7" w:rsidP="00823D7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8"/>
              </w:rPr>
            </w:pPr>
            <w:r w:rsidRPr="004F1C34">
              <w:rPr>
                <w:b/>
                <w:sz w:val="16"/>
                <w:szCs w:val="18"/>
              </w:rPr>
              <w:t>yellow</w:t>
            </w:r>
          </w:p>
        </w:tc>
        <w:tc>
          <w:tcPr>
            <w:tcW w:w="1223" w:type="dxa"/>
          </w:tcPr>
          <w:p w14:paraId="0E4C9188" w14:textId="77777777" w:rsidR="00CE55F7" w:rsidRPr="004F1C34" w:rsidRDefault="00CE55F7" w:rsidP="00823D7C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         5</w:t>
            </w:r>
          </w:p>
        </w:tc>
        <w:tc>
          <w:tcPr>
            <w:tcW w:w="1577" w:type="dxa"/>
          </w:tcPr>
          <w:p w14:paraId="2A77BFDC" w14:textId="77777777" w:rsidR="00CE55F7" w:rsidRPr="004F1C34" w:rsidRDefault="00CE55F7" w:rsidP="00823D7C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      0.08</w:t>
            </w:r>
          </w:p>
        </w:tc>
        <w:tc>
          <w:tcPr>
            <w:tcW w:w="1464" w:type="dxa"/>
          </w:tcPr>
          <w:p w14:paraId="4F083044" w14:textId="77777777" w:rsidR="00CE55F7" w:rsidRPr="004F1C34" w:rsidRDefault="00CE55F7" w:rsidP="00823D7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   1</w:t>
            </w:r>
          </w:p>
        </w:tc>
        <w:tc>
          <w:tcPr>
            <w:tcW w:w="1577" w:type="dxa"/>
          </w:tcPr>
          <w:p w14:paraId="08307646" w14:textId="77777777" w:rsidR="00CE55F7" w:rsidRPr="004F1C34" w:rsidRDefault="00CE55F7" w:rsidP="00823D7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 xml:space="preserve">      0.06</w:t>
            </w:r>
          </w:p>
        </w:tc>
      </w:tr>
      <w:tr w:rsidR="00CE55F7" w14:paraId="6CD77442" w14:textId="77777777" w:rsidTr="00823D7C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</w:tcPr>
          <w:p w14:paraId="2564CF3F" w14:textId="77777777" w:rsidR="00CE55F7" w:rsidRPr="004F1C34" w:rsidRDefault="00CE55F7" w:rsidP="00823D7C">
            <w:pPr>
              <w:spacing w:line="240" w:lineRule="auto"/>
              <w:jc w:val="right"/>
              <w:rPr>
                <w:b w:val="0"/>
                <w:sz w:val="16"/>
                <w:szCs w:val="18"/>
              </w:rPr>
            </w:pPr>
          </w:p>
        </w:tc>
        <w:tc>
          <w:tcPr>
            <w:tcW w:w="1750" w:type="dxa"/>
          </w:tcPr>
          <w:p w14:paraId="276F5CC2" w14:textId="77777777" w:rsidR="00CE55F7" w:rsidRPr="004F1C34" w:rsidRDefault="00CE55F7" w:rsidP="00823D7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8"/>
              </w:rPr>
            </w:pPr>
            <w:r w:rsidRPr="004F1C34">
              <w:rPr>
                <w:b/>
                <w:sz w:val="16"/>
                <w:szCs w:val="18"/>
              </w:rPr>
              <w:t>N</w:t>
            </w:r>
          </w:p>
        </w:tc>
        <w:tc>
          <w:tcPr>
            <w:tcW w:w="1223" w:type="dxa"/>
          </w:tcPr>
          <w:p w14:paraId="76465324" w14:textId="77777777" w:rsidR="00CE55F7" w:rsidRPr="004F1C34" w:rsidRDefault="00CE55F7" w:rsidP="00823D7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>6206</w:t>
            </w:r>
          </w:p>
        </w:tc>
        <w:tc>
          <w:tcPr>
            <w:tcW w:w="1577" w:type="dxa"/>
          </w:tcPr>
          <w:p w14:paraId="02F09606" w14:textId="77777777" w:rsidR="00CE55F7" w:rsidRPr="004F1C34" w:rsidRDefault="00CE55F7" w:rsidP="00823D7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</w:tc>
        <w:tc>
          <w:tcPr>
            <w:tcW w:w="1464" w:type="dxa"/>
          </w:tcPr>
          <w:p w14:paraId="62B82717" w14:textId="77777777" w:rsidR="00CE55F7" w:rsidRPr="004F1C34" w:rsidRDefault="00CE55F7" w:rsidP="00823D7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4F1C34">
              <w:rPr>
                <w:sz w:val="16"/>
                <w:szCs w:val="18"/>
              </w:rPr>
              <w:t>1558</w:t>
            </w:r>
          </w:p>
        </w:tc>
        <w:tc>
          <w:tcPr>
            <w:tcW w:w="1577" w:type="dxa"/>
          </w:tcPr>
          <w:p w14:paraId="4DC07F10" w14:textId="77777777" w:rsidR="00CE55F7" w:rsidRPr="004F1C34" w:rsidRDefault="00CE55F7" w:rsidP="00823D7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</w:tc>
      </w:tr>
    </w:tbl>
    <w:p w14:paraId="2093F3F3" w14:textId="77777777" w:rsidR="00CE55F7" w:rsidRDefault="00CE55F7" w:rsidP="00CE55F7"/>
    <w:p w14:paraId="67028160" w14:textId="77777777" w:rsidR="00CE55F7" w:rsidRDefault="00CE55F7" w:rsidP="00CE55F7"/>
    <w:p w14:paraId="2398F7B2" w14:textId="77777777" w:rsidR="0021076D" w:rsidRDefault="0021076D">
      <w:bookmarkStart w:id="0" w:name="_GoBack"/>
      <w:bookmarkEnd w:id="0"/>
    </w:p>
    <w:sectPr w:rsidR="002107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5F7"/>
    <w:rsid w:val="0021076D"/>
    <w:rsid w:val="00CE55F7"/>
    <w:rsid w:val="00D51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7F3574"/>
  <w15:chartTrackingRefBased/>
  <w15:docId w15:val="{3115E4DC-D1CF-4254-89B5-A148E7C88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E55F7"/>
    <w:pPr>
      <w:tabs>
        <w:tab w:val="left" w:pos="851"/>
      </w:tabs>
      <w:spacing w:after="120" w:line="480" w:lineRule="auto"/>
      <w:jc w:val="both"/>
    </w:pPr>
    <w:rPr>
      <w:rFonts w:ascii="Arial" w:eastAsia="Times New Roman" w:hAnsi="Arial" w:cs="Times New Roman"/>
      <w:lang w:val="en-GB" w:eastAsia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55F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55F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3Appendix">
    <w:name w:val="Heading 3 Appendix"/>
    <w:basedOn w:val="Heading3"/>
    <w:next w:val="Heading2"/>
    <w:link w:val="Heading3AppendixChar"/>
    <w:uiPriority w:val="12"/>
    <w:qFormat/>
    <w:rsid w:val="00CE55F7"/>
    <w:pPr>
      <w:keepLines w:val="0"/>
      <w:tabs>
        <w:tab w:val="clear" w:pos="851"/>
      </w:tabs>
      <w:spacing w:before="360" w:after="120"/>
      <w:jc w:val="left"/>
    </w:pPr>
    <w:rPr>
      <w:rFonts w:ascii="Arial" w:eastAsia="Times New Roman" w:hAnsi="Arial" w:cs="Arial"/>
      <w:b/>
      <w:bCs/>
      <w:color w:val="A5A5A5" w:themeColor="accent3"/>
      <w:sz w:val="32"/>
      <w:szCs w:val="32"/>
    </w:rPr>
  </w:style>
  <w:style w:type="character" w:customStyle="1" w:styleId="Heading3AppendixChar">
    <w:name w:val="Heading 3 Appendix Char"/>
    <w:basedOn w:val="Heading3Char"/>
    <w:link w:val="Heading3Appendix"/>
    <w:uiPriority w:val="12"/>
    <w:rsid w:val="00CE55F7"/>
    <w:rPr>
      <w:rFonts w:ascii="Arial" w:eastAsia="Times New Roman" w:hAnsi="Arial" w:cs="Arial"/>
      <w:b/>
      <w:bCs/>
      <w:color w:val="A5A5A5" w:themeColor="accent3"/>
      <w:sz w:val="32"/>
      <w:szCs w:val="32"/>
      <w:lang w:val="en-GB" w:eastAsia="de-DE"/>
    </w:rPr>
  </w:style>
  <w:style w:type="table" w:customStyle="1" w:styleId="PlainTable22">
    <w:name w:val="Plain Table 22"/>
    <w:basedOn w:val="TableNormal"/>
    <w:next w:val="PlainTable2"/>
    <w:uiPriority w:val="42"/>
    <w:rsid w:val="00CE55F7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semiHidden/>
    <w:rsid w:val="00CE55F7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 w:eastAsia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55F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de-DE"/>
    </w:rPr>
  </w:style>
  <w:style w:type="table" w:styleId="PlainTable2">
    <w:name w:val="Plain Table 2"/>
    <w:basedOn w:val="TableNormal"/>
    <w:uiPriority w:val="42"/>
    <w:rsid w:val="00CE55F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5</Words>
  <Characters>1454</Characters>
  <Application>Microsoft Office Word</Application>
  <DocSecurity>0</DocSecurity>
  <Lines>12</Lines>
  <Paragraphs>3</Paragraphs>
  <ScaleCrop>false</ScaleCrop>
  <Company/>
  <LinksUpToDate>false</LinksUpToDate>
  <CharactersWithSpaces>1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keswari Jamili</dc:creator>
  <cp:keywords/>
  <dc:description/>
  <cp:lastModifiedBy>Lokeswari Jamili</cp:lastModifiedBy>
  <cp:revision>1</cp:revision>
  <dcterms:created xsi:type="dcterms:W3CDTF">2022-04-29T03:58:00Z</dcterms:created>
  <dcterms:modified xsi:type="dcterms:W3CDTF">2022-04-29T03:58:00Z</dcterms:modified>
</cp:coreProperties>
</file>